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7D4AE" w14:textId="3D46BE11" w:rsidR="00E76602" w:rsidRPr="00001253" w:rsidRDefault="00DF3B3C" w:rsidP="00575798">
      <w:pPr>
        <w:spacing w:afterLines="50" w:after="156" w:line="400" w:lineRule="exact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001253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Supplementary </w:t>
      </w:r>
      <w:r w:rsidR="00001253" w:rsidRPr="00001253">
        <w:rPr>
          <w:rFonts w:ascii="Times New Roman" w:eastAsia="宋体" w:hAnsi="Times New Roman" w:cs="Times New Roman"/>
          <w:b/>
          <w:bCs/>
          <w:sz w:val="32"/>
          <w:szCs w:val="32"/>
        </w:rPr>
        <w:t>Material</w:t>
      </w:r>
    </w:p>
    <w:p w14:paraId="66F2A363" w14:textId="154491B6" w:rsidR="00CE0D1D" w:rsidRDefault="00CE0D1D" w:rsidP="00CE0D1D">
      <w:pPr>
        <w:spacing w:beforeLines="100" w:before="312" w:line="400" w:lineRule="exac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E1E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method of </w:t>
      </w:r>
      <w:r w:rsidR="00EA622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 w:rsidRPr="000E1E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andomized digital table: </w:t>
      </w:r>
      <w:r w:rsidR="00375A80" w:rsidRPr="000E1EBE">
        <w:rPr>
          <w:rFonts w:ascii="Times New Roman" w:eastAsia="宋体" w:hAnsi="Times New Roman" w:cs="Times New Roman"/>
          <w:sz w:val="24"/>
          <w:szCs w:val="24"/>
        </w:rPr>
        <w:t>First,</w:t>
      </w:r>
      <w:r w:rsidR="00375A80" w:rsidRPr="000E1E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465E6" w:rsidRPr="000E1EBE">
        <w:rPr>
          <w:rFonts w:ascii="Times New Roman" w:eastAsia="宋体" w:hAnsi="Times New Roman" w:cs="Times New Roman"/>
          <w:sz w:val="24"/>
          <w:szCs w:val="24"/>
        </w:rPr>
        <w:t xml:space="preserve">18 rats were marked </w:t>
      </w:r>
      <w:r w:rsidR="00EA6223">
        <w:rPr>
          <w:rFonts w:ascii="Times New Roman" w:eastAsia="宋体" w:hAnsi="Times New Roman" w:cs="Times New Roman"/>
          <w:sz w:val="24"/>
          <w:szCs w:val="24"/>
        </w:rPr>
        <w:t xml:space="preserve">with </w:t>
      </w:r>
      <w:r w:rsidR="009465E6" w:rsidRPr="000E1EBE">
        <w:rPr>
          <w:rFonts w:ascii="Times New Roman" w:eastAsia="宋体" w:hAnsi="Times New Roman" w:cs="Times New Roman"/>
          <w:sz w:val="24"/>
          <w:szCs w:val="24"/>
        </w:rPr>
        <w:t>the number</w:t>
      </w:r>
      <w:r w:rsidR="00EA6223">
        <w:rPr>
          <w:rFonts w:ascii="Times New Roman" w:eastAsia="宋体" w:hAnsi="Times New Roman" w:cs="Times New Roman"/>
          <w:sz w:val="24"/>
          <w:szCs w:val="24"/>
        </w:rPr>
        <w:t>s</w:t>
      </w:r>
      <w:r w:rsidR="009465E6" w:rsidRPr="000E1EBE">
        <w:rPr>
          <w:rFonts w:ascii="Times New Roman" w:eastAsia="宋体" w:hAnsi="Times New Roman" w:cs="Times New Roman"/>
          <w:sz w:val="24"/>
          <w:szCs w:val="24"/>
        </w:rPr>
        <w:t xml:space="preserve"> 1-18 on the tails</w:t>
      </w:r>
      <w:r w:rsidR="00375A80" w:rsidRPr="000E1EBE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0E1EBE">
        <w:rPr>
          <w:rFonts w:ascii="Times New Roman" w:eastAsia="宋体" w:hAnsi="Times New Roman" w:cs="Times New Roman"/>
          <w:sz w:val="24"/>
          <w:szCs w:val="24"/>
        </w:rPr>
        <w:t xml:space="preserve">Second, </w:t>
      </w:r>
      <w:r w:rsidR="00C667C5">
        <w:rPr>
          <w:rFonts w:ascii="Times New Roman" w:eastAsia="宋体" w:hAnsi="Times New Roman" w:cs="Times New Roman"/>
          <w:sz w:val="24"/>
          <w:szCs w:val="24"/>
        </w:rPr>
        <w:t>a randomized digital table was prepared</w:t>
      </w:r>
      <w:r w:rsidR="005C16E5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5C16E5" w:rsidRPr="00606973">
        <w:rPr>
          <w:rFonts w:ascii="Times New Roman" w:eastAsia="宋体" w:hAnsi="Times New Roman" w:cs="Times New Roman"/>
          <w:b/>
          <w:bCs/>
          <w:sz w:val="22"/>
        </w:rPr>
        <w:t>Supplementary Table</w:t>
      </w:r>
      <w:r w:rsidR="005C16E5">
        <w:rPr>
          <w:rFonts w:ascii="Times New Roman" w:eastAsia="宋体" w:hAnsi="Times New Roman" w:cs="Times New Roman"/>
          <w:b/>
          <w:bCs/>
          <w:sz w:val="22"/>
        </w:rPr>
        <w:t>1</w:t>
      </w:r>
      <w:r w:rsidR="005C16E5">
        <w:rPr>
          <w:rFonts w:ascii="Times New Roman" w:eastAsia="宋体" w:hAnsi="Times New Roman" w:cs="Times New Roman"/>
          <w:sz w:val="24"/>
          <w:szCs w:val="24"/>
        </w:rPr>
        <w:t>)</w:t>
      </w:r>
      <w:r w:rsidR="00F84444">
        <w:rPr>
          <w:rFonts w:ascii="Times New Roman" w:eastAsia="宋体" w:hAnsi="Times New Roman" w:cs="Times New Roman"/>
          <w:sz w:val="24"/>
          <w:szCs w:val="24"/>
        </w:rPr>
        <w:t>,</w:t>
      </w:r>
      <w:r w:rsidR="00147CF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A6223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7412B4">
        <w:rPr>
          <w:rFonts w:ascii="Times New Roman" w:eastAsia="宋体" w:hAnsi="Times New Roman" w:cs="Times New Roman"/>
          <w:sz w:val="24"/>
          <w:szCs w:val="24"/>
        </w:rPr>
        <w:t xml:space="preserve">18 randomized </w:t>
      </w:r>
      <w:r w:rsidR="00E5352A">
        <w:rPr>
          <w:rFonts w:ascii="Times New Roman" w:eastAsia="宋体" w:hAnsi="Times New Roman" w:cs="Times New Roman"/>
          <w:sz w:val="24"/>
          <w:szCs w:val="24"/>
        </w:rPr>
        <w:t>numbers were copied</w:t>
      </w:r>
      <w:r w:rsidR="008B0589">
        <w:rPr>
          <w:rFonts w:ascii="Times New Roman" w:eastAsia="宋体" w:hAnsi="Times New Roman" w:cs="Times New Roman"/>
          <w:sz w:val="24"/>
          <w:szCs w:val="24"/>
        </w:rPr>
        <w:t>.</w:t>
      </w:r>
      <w:r w:rsidR="00E5352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B0589">
        <w:rPr>
          <w:rFonts w:ascii="Times New Roman" w:eastAsia="宋体" w:hAnsi="Times New Roman" w:cs="Times New Roman"/>
          <w:sz w:val="24"/>
          <w:szCs w:val="24"/>
        </w:rPr>
        <w:t>T</w:t>
      </w:r>
      <w:r w:rsidR="00F84444">
        <w:rPr>
          <w:rFonts w:ascii="Times New Roman" w:eastAsia="宋体" w:hAnsi="Times New Roman" w:cs="Times New Roman"/>
          <w:sz w:val="24"/>
          <w:szCs w:val="24"/>
        </w:rPr>
        <w:t>hen d</w:t>
      </w:r>
      <w:r w:rsidR="00F84444" w:rsidRPr="00F84444">
        <w:rPr>
          <w:rFonts w:ascii="Times New Roman" w:eastAsia="宋体" w:hAnsi="Times New Roman" w:cs="Times New Roman"/>
          <w:sz w:val="24"/>
          <w:szCs w:val="24"/>
        </w:rPr>
        <w:t xml:space="preserve">ivide these numbers by 3 and use the remainder 1, 2, </w:t>
      </w:r>
      <w:r w:rsidR="00EA6223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F84444" w:rsidRPr="00F84444">
        <w:rPr>
          <w:rFonts w:ascii="Times New Roman" w:eastAsia="宋体" w:hAnsi="Times New Roman" w:cs="Times New Roman"/>
          <w:sz w:val="24"/>
          <w:szCs w:val="24"/>
        </w:rPr>
        <w:t xml:space="preserve">3 to represent </w:t>
      </w:r>
      <w:r w:rsidR="00F84444">
        <w:rPr>
          <w:rFonts w:ascii="Times New Roman" w:eastAsia="宋体" w:hAnsi="Times New Roman" w:cs="Times New Roman"/>
          <w:sz w:val="24"/>
          <w:szCs w:val="24"/>
        </w:rPr>
        <w:t>CON, DOR</w:t>
      </w:r>
      <w:r w:rsidR="00EA6223">
        <w:rPr>
          <w:rFonts w:ascii="Times New Roman" w:eastAsia="宋体" w:hAnsi="Times New Roman" w:cs="Times New Roman"/>
          <w:sz w:val="24"/>
          <w:szCs w:val="24"/>
        </w:rPr>
        <w:t>,</w:t>
      </w:r>
      <w:r w:rsidR="00F84444">
        <w:rPr>
          <w:rFonts w:ascii="Times New Roman" w:eastAsia="宋体" w:hAnsi="Times New Roman" w:cs="Times New Roman"/>
          <w:sz w:val="24"/>
          <w:szCs w:val="24"/>
        </w:rPr>
        <w:t xml:space="preserve"> and ACU groups re</w:t>
      </w:r>
      <w:r w:rsidR="00F43A16">
        <w:rPr>
          <w:rFonts w:ascii="Times New Roman" w:eastAsia="宋体" w:hAnsi="Times New Roman" w:cs="Times New Roman"/>
          <w:sz w:val="24"/>
          <w:szCs w:val="24"/>
        </w:rPr>
        <w:t>s</w:t>
      </w:r>
      <w:r w:rsidR="00F84444">
        <w:rPr>
          <w:rFonts w:ascii="Times New Roman" w:eastAsia="宋体" w:hAnsi="Times New Roman" w:cs="Times New Roman"/>
          <w:sz w:val="24"/>
          <w:szCs w:val="24"/>
        </w:rPr>
        <w:t>pectively.</w:t>
      </w:r>
      <w:r w:rsidR="00D4096C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15CAB22F" w14:textId="1FA7051C" w:rsidR="005C16E5" w:rsidRDefault="005C16E5" w:rsidP="00CE0D1D">
      <w:pPr>
        <w:spacing w:beforeLines="100" w:before="312" w:line="400" w:lineRule="exac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06973">
        <w:rPr>
          <w:rFonts w:ascii="Times New Roman" w:eastAsia="宋体" w:hAnsi="Times New Roman" w:cs="Times New Roman"/>
          <w:b/>
          <w:bCs/>
          <w:sz w:val="22"/>
        </w:rPr>
        <w:t>Supplementary Table</w:t>
      </w:r>
      <w:r>
        <w:rPr>
          <w:rFonts w:ascii="Times New Roman" w:eastAsia="宋体" w:hAnsi="Times New Roman" w:cs="Times New Roman"/>
          <w:b/>
          <w:bCs/>
          <w:sz w:val="22"/>
        </w:rPr>
        <w:t>1</w:t>
      </w:r>
      <w:r w:rsidRPr="00606973">
        <w:rPr>
          <w:rFonts w:ascii="Times New Roman" w:eastAsia="宋体" w:hAnsi="Times New Roman" w:cs="Times New Roman"/>
          <w:sz w:val="22"/>
        </w:rPr>
        <w:t xml:space="preserve"> </w:t>
      </w:r>
      <w:r w:rsidR="00D438D9">
        <w:rPr>
          <w:rFonts w:ascii="Times New Roman" w:eastAsia="宋体" w:hAnsi="Times New Roman" w:cs="Times New Roman"/>
          <w:sz w:val="24"/>
          <w:szCs w:val="24"/>
        </w:rPr>
        <w:t>R</w:t>
      </w:r>
      <w:r>
        <w:rPr>
          <w:rFonts w:ascii="Times New Roman" w:eastAsia="宋体" w:hAnsi="Times New Roman" w:cs="Times New Roman"/>
          <w:sz w:val="24"/>
          <w:szCs w:val="24"/>
        </w:rPr>
        <w:t>andomized digital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</w:tblGrid>
      <w:tr w:rsidR="003F69F8" w:rsidRPr="003F69F8" w14:paraId="00CF862F" w14:textId="77777777" w:rsidTr="003F69F8">
        <w:trPr>
          <w:trHeight w:val="36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FC6" w14:textId="77777777" w:rsidR="003F69F8" w:rsidRPr="003F69F8" w:rsidRDefault="003F69F8" w:rsidP="003F69F8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F95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511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2BC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9F1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51F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EFC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B18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6FE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74B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AB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FE9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828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69A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F16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06C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F9E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E54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2D1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4E2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171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3F69F8" w:rsidRPr="003F69F8" w14:paraId="68E3BFE4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79F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B7B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F68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D2C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BE1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4ED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E5D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A75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BC3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A7F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E52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FAF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B23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9AF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B04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5BC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6A3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64C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BA8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822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E7D2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F69F8" w:rsidRPr="003F69F8" w14:paraId="36BBC1CC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8AA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406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5C1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28A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9F9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8F9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A02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C66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DC7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CD6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563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2A2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565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D28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527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650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41F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6FB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379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591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F16D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F69F8" w:rsidRPr="003F69F8" w14:paraId="71307C01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6F7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4FE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D7D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3B7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B87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BFA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F3B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73B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66C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FA0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6DB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A04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AB3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904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0D8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833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6FE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EC9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659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8B6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6D82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3F69F8" w:rsidRPr="003F69F8" w14:paraId="405A11ED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392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AB0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940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5C0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B0A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689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F04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869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550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B9C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C9E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8F1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307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126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089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90A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E2D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092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F09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CA9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C95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3F69F8" w:rsidRPr="003F69F8" w14:paraId="0DE3D761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815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FB6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E14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585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9D6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612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861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ECC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72E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794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956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6C9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79B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EBB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1A1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3CB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5B6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6D8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08E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0BA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F7E7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F69F8" w:rsidRPr="003F69F8" w14:paraId="53D8CFE1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B8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729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9F0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C46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DDC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31D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685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8E6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DE5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3A3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9B0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657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092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FA3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73D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C0B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175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F23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56D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0E2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0FA2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3F69F8" w:rsidRPr="003F69F8" w14:paraId="553010E9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C94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4B4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383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6F4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57C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192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C46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87B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D2C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82E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4EE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BBB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C26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08F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D46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440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F87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AAC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401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C95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9C24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3F69F8" w:rsidRPr="003F69F8" w14:paraId="3A37709C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AE0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5E9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BAF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D72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4CC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9AE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3D0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F65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DF7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D35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74D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2E5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49D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C56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E98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939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E0C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96C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D08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6CC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C6AB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3F69F8" w:rsidRPr="003F69F8" w14:paraId="4B5ABA3A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E0F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712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A8D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A7A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8FC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CAA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081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E58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21B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855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E08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5BE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9ED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6EB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C07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835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1A6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1EE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928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0BE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C9CD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3F69F8" w:rsidRPr="003F69F8" w14:paraId="308E2EC0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2B2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0FB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DC0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5AA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800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7CE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C85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CAE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188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8CC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609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964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234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093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EDA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F5E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A20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2EC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1C8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424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D38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3F69F8" w:rsidRPr="003F69F8" w14:paraId="1A697CAF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388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05B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BDD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50E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84C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AE1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D81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B5A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B6D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DEF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D46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B81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902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636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8A2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EFE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986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C02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FFE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D37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F75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3F69F8" w:rsidRPr="003F69F8" w14:paraId="5FEF5A33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0D8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F61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9D3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C83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890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6B7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D4A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06A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2C3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698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9D0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59A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16A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694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837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285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C58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A47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295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2DC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69A0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3F69F8" w:rsidRPr="003F69F8" w14:paraId="0C472253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530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3BF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702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8B3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8B2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15E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807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E92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AFD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E00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E9C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0F1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E91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B0A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326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ADC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77A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D24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BA4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00C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83F0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3F69F8" w:rsidRPr="003F69F8" w14:paraId="72C33601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8CE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C0C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6EF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611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456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D00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1C5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60D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0DA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0CA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D50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6B8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CDF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521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323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839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FBA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6B4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DB6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0F1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0290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3F69F8" w:rsidRPr="003F69F8" w14:paraId="44C48D22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A83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314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74E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57A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6EC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77F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92E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778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18F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61B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AD3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8A2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6B2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FD8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C9F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B89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5B5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933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7B8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BBB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E5AF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3F69F8" w:rsidRPr="003F69F8" w14:paraId="1F31812B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39F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0EF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1FC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138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047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49D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585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397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F3C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203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A32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8EC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255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EF9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593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236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AAC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0F4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E9D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DA6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FD66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3F69F8" w:rsidRPr="003F69F8" w14:paraId="1A9BCB91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0E3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F5C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A9C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8EF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5DE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98F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25B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7E0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996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97E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351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615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F47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591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C6F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8BA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802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178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DC4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418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462B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3F69F8" w:rsidRPr="003F69F8" w14:paraId="1B604764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3F4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A38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E50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668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53B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0F5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16B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193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F9D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E42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7C9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567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25B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BB7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AF8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85F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EF2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DC6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D26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C77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C936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3F69F8" w:rsidRPr="003F69F8" w14:paraId="19BAB02A" w14:textId="77777777" w:rsidTr="003F69F8">
        <w:trPr>
          <w:trHeight w:val="35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80C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F82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25D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A1D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C06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D63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72D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9BE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81F9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08D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1D9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134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545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827E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0366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41F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49E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BED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1AF8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918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6F3FB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3F69F8" w:rsidRPr="003F69F8" w14:paraId="213BDD70" w14:textId="77777777" w:rsidTr="003F69F8">
        <w:trPr>
          <w:trHeight w:val="36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F5C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3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A7D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AC3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385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EEDF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9A4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A72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45AC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C98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050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A8BA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BBB7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34A5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7DA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3B3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8460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4252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2FC3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1BDD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C6D4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268D1" w14:textId="77777777" w:rsidR="003F69F8" w:rsidRPr="003F69F8" w:rsidRDefault="003F69F8" w:rsidP="003F69F8">
            <w:pPr>
              <w:widowControl/>
              <w:jc w:val="center"/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</w:pPr>
            <w:r w:rsidRPr="003F69F8">
              <w:rPr>
                <w:rFonts w:ascii="Cambria" w:eastAsia="仿宋" w:hAnsi="Cambria" w:cs="宋体"/>
                <w:color w:val="000000"/>
                <w:kern w:val="0"/>
                <w:sz w:val="18"/>
                <w:szCs w:val="18"/>
              </w:rPr>
              <w:t>46</w:t>
            </w:r>
          </w:p>
        </w:tc>
      </w:tr>
    </w:tbl>
    <w:p w14:paraId="657BC508" w14:textId="77777777" w:rsidR="003F69F8" w:rsidRDefault="003F69F8" w:rsidP="00CE0D1D">
      <w:pPr>
        <w:spacing w:beforeLines="100" w:before="312" w:line="400" w:lineRule="exact"/>
        <w:jc w:val="left"/>
        <w:rPr>
          <w:rFonts w:ascii="Times New Roman" w:eastAsia="宋体" w:hAnsi="Times New Roman" w:cs="Times New Roman"/>
          <w:sz w:val="22"/>
        </w:rPr>
      </w:pPr>
    </w:p>
    <w:p w14:paraId="728C260A" w14:textId="31AD339B" w:rsidR="00FE7752" w:rsidRPr="00606973" w:rsidRDefault="00001253" w:rsidP="00001253">
      <w:pPr>
        <w:spacing w:beforeLines="100" w:before="312" w:line="400" w:lineRule="exact"/>
        <w:ind w:firstLineChars="100" w:firstLine="221"/>
        <w:jc w:val="left"/>
        <w:rPr>
          <w:rFonts w:ascii="Times New Roman" w:eastAsia="宋体" w:hAnsi="Times New Roman" w:cs="Times New Roman"/>
          <w:sz w:val="22"/>
        </w:rPr>
      </w:pPr>
      <w:r w:rsidRPr="00606973">
        <w:rPr>
          <w:rFonts w:ascii="Times New Roman" w:eastAsia="宋体" w:hAnsi="Times New Roman" w:cs="Times New Roman"/>
          <w:b/>
          <w:bCs/>
          <w:sz w:val="22"/>
        </w:rPr>
        <w:t xml:space="preserve">Supplementary </w:t>
      </w:r>
      <w:r w:rsidR="00FE7752" w:rsidRPr="00606973">
        <w:rPr>
          <w:rFonts w:ascii="Times New Roman" w:eastAsia="宋体" w:hAnsi="Times New Roman" w:cs="Times New Roman"/>
          <w:b/>
          <w:bCs/>
          <w:sz w:val="22"/>
        </w:rPr>
        <w:t>Table</w:t>
      </w:r>
      <w:r w:rsidR="005C16E5">
        <w:rPr>
          <w:rFonts w:ascii="Times New Roman" w:eastAsia="宋体" w:hAnsi="Times New Roman" w:cs="Times New Roman"/>
          <w:b/>
          <w:bCs/>
          <w:sz w:val="22"/>
        </w:rPr>
        <w:t>2</w:t>
      </w:r>
      <w:r w:rsidR="00FE7752" w:rsidRPr="00606973">
        <w:rPr>
          <w:rFonts w:ascii="Times New Roman" w:eastAsia="宋体" w:hAnsi="Times New Roman" w:cs="Times New Roman"/>
          <w:sz w:val="22"/>
        </w:rPr>
        <w:t xml:space="preserve"> Primers (miRNAs) used in </w:t>
      </w:r>
      <w:proofErr w:type="spellStart"/>
      <w:r w:rsidR="00FB6026" w:rsidRPr="00606973">
        <w:rPr>
          <w:rFonts w:ascii="Times New Roman" w:eastAsia="宋体" w:hAnsi="Times New Roman" w:cs="Times New Roman" w:hint="eastAsia"/>
          <w:sz w:val="22"/>
        </w:rPr>
        <w:t>q</w:t>
      </w:r>
      <w:r w:rsidR="00FB6026" w:rsidRPr="00606973">
        <w:rPr>
          <w:rFonts w:ascii="Times New Roman" w:eastAsia="宋体" w:hAnsi="Times New Roman" w:cs="Times New Roman"/>
          <w:sz w:val="22"/>
        </w:rPr>
        <w:t>RT</w:t>
      </w:r>
      <w:proofErr w:type="spellEnd"/>
      <w:r w:rsidR="00FB6026" w:rsidRPr="00606973">
        <w:rPr>
          <w:rFonts w:ascii="Times New Roman" w:eastAsia="宋体" w:hAnsi="Times New Roman" w:cs="Times New Roman"/>
          <w:sz w:val="22"/>
        </w:rPr>
        <w:t>-PCR</w:t>
      </w:r>
    </w:p>
    <w:tbl>
      <w:tblPr>
        <w:tblW w:w="4622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7"/>
        <w:gridCol w:w="7146"/>
      </w:tblGrid>
      <w:tr w:rsidR="002747BD" w:rsidRPr="00D96D1F" w14:paraId="1A6C7C37" w14:textId="77777777" w:rsidTr="00F6547B">
        <w:trPr>
          <w:jc w:val="center"/>
        </w:trPr>
        <w:tc>
          <w:tcPr>
            <w:tcW w:w="15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4755C50" w14:textId="77777777" w:rsidR="00FE7752" w:rsidRPr="00D96D1F" w:rsidRDefault="00FE7752" w:rsidP="006809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t>Gene (</w:t>
            </w:r>
            <w:r w:rsidRPr="00D96D1F">
              <w:rPr>
                <w:rFonts w:ascii="Times New Roman" w:eastAsia="宋体" w:hAnsi="Times New Roman" w:hint="eastAsia"/>
                <w:szCs w:val="21"/>
              </w:rPr>
              <w:t>m</w:t>
            </w:r>
            <w:r w:rsidRPr="00D96D1F">
              <w:rPr>
                <w:rFonts w:ascii="Times New Roman" w:eastAsia="宋体" w:hAnsi="Times New Roman"/>
                <w:szCs w:val="21"/>
              </w:rPr>
              <w:t>iRNAs)</w:t>
            </w:r>
          </w:p>
        </w:tc>
        <w:tc>
          <w:tcPr>
            <w:tcW w:w="34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563381D" w14:textId="77777777" w:rsidR="00FE7752" w:rsidRPr="00D96D1F" w:rsidRDefault="00FE7752" w:rsidP="006809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t>Primer sequence (5’-3’)</w:t>
            </w:r>
          </w:p>
        </w:tc>
      </w:tr>
      <w:tr w:rsidR="002747BD" w:rsidRPr="00D96D1F" w14:paraId="75DEE668" w14:textId="77777777" w:rsidTr="00F6547B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4EE60EFD" w14:textId="05148C3B" w:rsidR="00FE7752" w:rsidRPr="00D96D1F" w:rsidRDefault="00E62874" w:rsidP="006809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 w:hint="eastAsia"/>
                <w:szCs w:val="21"/>
              </w:rPr>
              <w:t>U</w:t>
            </w:r>
            <w:r w:rsidRPr="00D96D1F">
              <w:rPr>
                <w:rFonts w:ascii="Times New Roman" w:eastAsia="宋体" w:hAnsi="Times New Roman"/>
                <w:szCs w:val="21"/>
              </w:rPr>
              <w:t>6</w:t>
            </w:r>
          </w:p>
        </w:tc>
        <w:tc>
          <w:tcPr>
            <w:tcW w:w="3414" w:type="pct"/>
            <w:shd w:val="clear" w:color="auto" w:fill="auto"/>
            <w:vAlign w:val="center"/>
          </w:tcPr>
          <w:p w14:paraId="6AD9E4E9" w14:textId="6F6B5FF4" w:rsidR="00FE7752" w:rsidRPr="00D96D1F" w:rsidRDefault="00FE7752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bookmarkStart w:id="0" w:name="OLE_LINK5"/>
            <w:r w:rsidRPr="00D96D1F">
              <w:rPr>
                <w:rFonts w:ascii="Times New Roman" w:eastAsia="宋体" w:hAnsi="Times New Roman"/>
                <w:szCs w:val="21"/>
              </w:rPr>
              <w:t>Forward:</w:t>
            </w:r>
            <w:r w:rsidR="00E62874" w:rsidRPr="00D96D1F">
              <w:rPr>
                <w:rFonts w:ascii="Times New Roman" w:eastAsia="宋体" w:hAnsi="Times New Roman"/>
                <w:szCs w:val="21"/>
              </w:rPr>
              <w:t xml:space="preserve"> CTCGCTTCGGCAGCACATATACT</w:t>
            </w:r>
          </w:p>
          <w:p w14:paraId="442FB927" w14:textId="51203AE4" w:rsidR="00FE7752" w:rsidRPr="00D96D1F" w:rsidRDefault="00FE7752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t>Reverse:</w:t>
            </w:r>
            <w:bookmarkEnd w:id="0"/>
            <w:r w:rsidR="00E62874" w:rsidRPr="00D96D1F">
              <w:rPr>
                <w:rFonts w:ascii="Times New Roman" w:eastAsia="宋体" w:hAnsi="Times New Roman"/>
                <w:szCs w:val="21"/>
              </w:rPr>
              <w:t xml:space="preserve"> ACGCTTCACGAATTTGCGTGTC</w:t>
            </w:r>
          </w:p>
        </w:tc>
      </w:tr>
      <w:tr w:rsidR="00A005BD" w:rsidRPr="00D96D1F" w14:paraId="2F6AF645" w14:textId="77777777" w:rsidTr="00F6547B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08663C9D" w14:textId="44820D8E" w:rsidR="00A005BD" w:rsidRPr="00D96D1F" w:rsidRDefault="00A005BD" w:rsidP="006809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/>
                <w:szCs w:val="21"/>
              </w:rPr>
              <w:t>6 (stem-loop)</w:t>
            </w:r>
          </w:p>
        </w:tc>
        <w:tc>
          <w:tcPr>
            <w:tcW w:w="3414" w:type="pct"/>
            <w:shd w:val="clear" w:color="auto" w:fill="auto"/>
            <w:vAlign w:val="center"/>
          </w:tcPr>
          <w:p w14:paraId="38AB9801" w14:textId="789C4673" w:rsidR="00A005BD" w:rsidRDefault="008D7717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RT primer: </w:t>
            </w:r>
            <w:r w:rsidR="00C862B4">
              <w:rPr>
                <w:rFonts w:ascii="Times New Roman" w:eastAsia="宋体" w:hAnsi="Times New Roman"/>
                <w:szCs w:val="21"/>
              </w:rPr>
              <w:t>GTCGTATCCAGTGCAGGGTCCGAGGTATTCGCACTGGATACGACAAAATA</w:t>
            </w:r>
          </w:p>
          <w:p w14:paraId="2F606DCC" w14:textId="5166408A" w:rsidR="00A005BD" w:rsidRDefault="00A005BD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t>Forward:</w:t>
            </w:r>
            <w:r w:rsidR="00C862B4">
              <w:rPr>
                <w:rFonts w:ascii="Times New Roman" w:eastAsia="宋体" w:hAnsi="Times New Roman"/>
                <w:szCs w:val="21"/>
              </w:rPr>
              <w:t xml:space="preserve"> AGAGAAGATTAGCATGGCCCCTG</w:t>
            </w:r>
          </w:p>
          <w:p w14:paraId="55300CE1" w14:textId="5AC6DFCC" w:rsidR="00A005BD" w:rsidRPr="00D96D1F" w:rsidRDefault="00A005BD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lastRenderedPageBreak/>
              <w:t>Reverse:</w:t>
            </w:r>
            <w:r w:rsidR="00C862B4">
              <w:rPr>
                <w:rFonts w:ascii="Times New Roman" w:eastAsia="宋体" w:hAnsi="Times New Roman"/>
                <w:szCs w:val="21"/>
              </w:rPr>
              <w:t xml:space="preserve"> CAGTGCAGGGTCCGAGGT</w:t>
            </w:r>
          </w:p>
        </w:tc>
      </w:tr>
      <w:tr w:rsidR="00F6547B" w:rsidRPr="00D96D1F" w14:paraId="4306E52A" w14:textId="77777777" w:rsidTr="00F6547B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033A0A70" w14:textId="236BA61E" w:rsidR="00FE7752" w:rsidRPr="00D96D1F" w:rsidRDefault="00E62874" w:rsidP="006809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lastRenderedPageBreak/>
              <w:t>rno-miR-92b-3p</w:t>
            </w:r>
          </w:p>
        </w:tc>
        <w:tc>
          <w:tcPr>
            <w:tcW w:w="3414" w:type="pct"/>
            <w:shd w:val="clear" w:color="auto" w:fill="auto"/>
            <w:vAlign w:val="center"/>
          </w:tcPr>
          <w:p w14:paraId="2C4A8CC3" w14:textId="15C382DC" w:rsidR="00FE7752" w:rsidRPr="00D96D1F" w:rsidRDefault="00A54401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ATTGCACTCGTCCCGGC</w:t>
            </w:r>
          </w:p>
        </w:tc>
      </w:tr>
      <w:tr w:rsidR="00F6547B" w:rsidRPr="00D96D1F" w14:paraId="560014A1" w14:textId="77777777" w:rsidTr="00F6547B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7A924B4E" w14:textId="0E9E72B3" w:rsidR="00FE7752" w:rsidRPr="00BF243F" w:rsidRDefault="00E62874" w:rsidP="006809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BF243F">
              <w:rPr>
                <w:rFonts w:ascii="Times New Roman" w:eastAsia="宋体" w:hAnsi="Times New Roman"/>
                <w:szCs w:val="21"/>
              </w:rPr>
              <w:t>rno-miR-206-3p</w:t>
            </w:r>
            <w:r w:rsidR="005A221D">
              <w:rPr>
                <w:rFonts w:ascii="Times New Roman" w:eastAsia="宋体" w:hAnsi="Times New Roman"/>
                <w:szCs w:val="21"/>
              </w:rPr>
              <w:t>(stem-loop)</w:t>
            </w:r>
          </w:p>
        </w:tc>
        <w:tc>
          <w:tcPr>
            <w:tcW w:w="3414" w:type="pct"/>
            <w:shd w:val="clear" w:color="auto" w:fill="auto"/>
            <w:vAlign w:val="center"/>
          </w:tcPr>
          <w:p w14:paraId="671F90E1" w14:textId="35CE1A69" w:rsidR="00EF4F3E" w:rsidRPr="00BF243F" w:rsidRDefault="008D7717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RT primer: </w:t>
            </w:r>
            <w:r w:rsidR="004E4816" w:rsidRPr="00BF243F">
              <w:rPr>
                <w:rFonts w:ascii="Times New Roman" w:eastAsia="宋体" w:hAnsi="Times New Roman"/>
                <w:szCs w:val="21"/>
              </w:rPr>
              <w:t>GTCGTATCCAGTGCAGGGTCCGAGGTATTCGCACTGGATACGACCCACAC</w:t>
            </w:r>
          </w:p>
          <w:p w14:paraId="595FE160" w14:textId="6FF9E687" w:rsidR="00FE7752" w:rsidRPr="00BF243F" w:rsidRDefault="00FE7752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BF243F">
              <w:rPr>
                <w:rFonts w:ascii="Times New Roman" w:eastAsia="宋体" w:hAnsi="Times New Roman"/>
                <w:szCs w:val="21"/>
              </w:rPr>
              <w:t>Forward:</w:t>
            </w:r>
            <w:r w:rsidR="00E62874" w:rsidRPr="00BF243F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BF243F" w:rsidRPr="00BF243F">
              <w:rPr>
                <w:rFonts w:ascii="Times New Roman" w:eastAsia="宋体" w:hAnsi="Times New Roman"/>
                <w:szCs w:val="21"/>
              </w:rPr>
              <w:t>GCGCGTGGAATGTAAGGAAGT</w:t>
            </w:r>
          </w:p>
          <w:p w14:paraId="4E560B66" w14:textId="5D6B8501" w:rsidR="00FE7752" w:rsidRPr="00BF243F" w:rsidRDefault="00FE7752" w:rsidP="00BF243F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BF243F">
              <w:rPr>
                <w:rFonts w:ascii="Times New Roman" w:eastAsia="宋体" w:hAnsi="Times New Roman"/>
                <w:szCs w:val="21"/>
              </w:rPr>
              <w:t>Reverse:</w:t>
            </w:r>
            <w:r w:rsidR="00E62874" w:rsidRPr="00BF243F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BF243F" w:rsidRPr="00BF243F">
              <w:rPr>
                <w:rFonts w:ascii="Times New Roman" w:eastAsia="宋体" w:hAnsi="Times New Roman"/>
                <w:szCs w:val="21"/>
              </w:rPr>
              <w:t>AGTGCAGGGTCCGAGGTATT</w:t>
            </w:r>
          </w:p>
        </w:tc>
      </w:tr>
      <w:tr w:rsidR="002747BD" w:rsidRPr="00D96D1F" w14:paraId="75FE356A" w14:textId="77777777" w:rsidTr="00F6547B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5C2456C1" w14:textId="569D9EA8" w:rsidR="00FE7752" w:rsidRPr="00D96D1F" w:rsidRDefault="00E205E9" w:rsidP="006809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t>mdo-miR-26-5p_R+1_1ss10TC</w:t>
            </w:r>
          </w:p>
        </w:tc>
        <w:tc>
          <w:tcPr>
            <w:tcW w:w="3414" w:type="pct"/>
            <w:shd w:val="clear" w:color="auto" w:fill="auto"/>
            <w:vAlign w:val="center"/>
          </w:tcPr>
          <w:p w14:paraId="02A45930" w14:textId="25FAA8E1" w:rsidR="00FE7752" w:rsidRPr="00D96D1F" w:rsidRDefault="00A54401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CTTCAAGTAACCCAGGATAGGCT</w:t>
            </w:r>
          </w:p>
        </w:tc>
      </w:tr>
      <w:tr w:rsidR="002747BD" w:rsidRPr="00D96D1F" w14:paraId="7F73A8EB" w14:textId="77777777" w:rsidTr="00F6547B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34541F71" w14:textId="4AE1DBC1" w:rsidR="00FE7752" w:rsidRPr="00D96D1F" w:rsidRDefault="00E205E9" w:rsidP="006809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t>bta-miR-7857-3p_R-1</w:t>
            </w:r>
            <w:r w:rsidR="005A221D">
              <w:rPr>
                <w:rFonts w:ascii="Times New Roman" w:eastAsia="宋体" w:hAnsi="Times New Roman"/>
                <w:szCs w:val="21"/>
              </w:rPr>
              <w:t>(stem-loop)</w:t>
            </w:r>
          </w:p>
        </w:tc>
        <w:tc>
          <w:tcPr>
            <w:tcW w:w="3414" w:type="pct"/>
            <w:shd w:val="clear" w:color="auto" w:fill="auto"/>
            <w:vAlign w:val="center"/>
          </w:tcPr>
          <w:p w14:paraId="231D2788" w14:textId="6A496C32" w:rsidR="007D7F4F" w:rsidRDefault="008D7717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RT primer: </w:t>
            </w:r>
            <w:r w:rsidR="00774C3D">
              <w:rPr>
                <w:rFonts w:ascii="Times New Roman" w:eastAsia="宋体" w:hAnsi="Times New Roman"/>
                <w:szCs w:val="21"/>
              </w:rPr>
              <w:t>GTCGTATCCAGTGCAGGGTCCGAGGTATTCGCACTGGATACGACAAGAGC</w:t>
            </w:r>
          </w:p>
          <w:p w14:paraId="1A470D3E" w14:textId="4DF4926E" w:rsidR="00FE7752" w:rsidRPr="00D96D1F" w:rsidRDefault="00FE7752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t>Forward:</w:t>
            </w:r>
            <w:r w:rsidR="00E205E9" w:rsidRPr="00D96D1F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D20FBB">
              <w:rPr>
                <w:rFonts w:ascii="Times New Roman" w:eastAsia="宋体" w:hAnsi="Times New Roman"/>
                <w:szCs w:val="21"/>
              </w:rPr>
              <w:t>CGCGATTGTTCTCCAACCTG</w:t>
            </w:r>
          </w:p>
          <w:p w14:paraId="32D3B92C" w14:textId="3A1A1FA1" w:rsidR="00FE7752" w:rsidRPr="00D96D1F" w:rsidRDefault="00FE7752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t>Reverse:</w:t>
            </w:r>
            <w:r w:rsidR="00E205E9" w:rsidRPr="00D96D1F">
              <w:rPr>
                <w:rFonts w:ascii="Times New Roman" w:eastAsia="宋体" w:hAnsi="Times New Roman"/>
                <w:szCs w:val="21"/>
              </w:rPr>
              <w:t xml:space="preserve"> </w:t>
            </w:r>
            <w:r w:rsidR="00D20FBB">
              <w:rPr>
                <w:rFonts w:ascii="Times New Roman" w:eastAsia="宋体" w:hAnsi="Times New Roman"/>
                <w:szCs w:val="21"/>
              </w:rPr>
              <w:t>AGTGCAGGGTCCGAGGTATT</w:t>
            </w:r>
          </w:p>
        </w:tc>
      </w:tr>
      <w:tr w:rsidR="002747BD" w:rsidRPr="00D96D1F" w14:paraId="57E2C839" w14:textId="77777777" w:rsidTr="00F6547B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13243AB5" w14:textId="067B8B8C" w:rsidR="00FE7752" w:rsidRPr="00D96D1F" w:rsidRDefault="00E205E9" w:rsidP="006809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t>rno-miR-219a-2-3p_1ss10GC</w:t>
            </w:r>
          </w:p>
        </w:tc>
        <w:tc>
          <w:tcPr>
            <w:tcW w:w="3414" w:type="pct"/>
            <w:shd w:val="clear" w:color="auto" w:fill="auto"/>
            <w:vAlign w:val="center"/>
          </w:tcPr>
          <w:p w14:paraId="6E0BDB23" w14:textId="3507DBEB" w:rsidR="00FE7752" w:rsidRPr="00D96D1F" w:rsidRDefault="0095263A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AGAATTGTGCCTGGACATCTGT</w:t>
            </w:r>
          </w:p>
        </w:tc>
      </w:tr>
      <w:tr w:rsidR="00E205E9" w:rsidRPr="00D96D1F" w14:paraId="36D9511B" w14:textId="77777777" w:rsidTr="00F6547B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629620BD" w14:textId="00AABE67" w:rsidR="00E205E9" w:rsidRPr="00D96D1F" w:rsidRDefault="00F0129D" w:rsidP="00680903">
            <w:pPr>
              <w:spacing w:line="400" w:lineRule="exact"/>
              <w:jc w:val="center"/>
              <w:rPr>
                <w:rFonts w:ascii="Times New Roman" w:eastAsia="宋体" w:hAnsi="Times New Roman"/>
                <w:szCs w:val="21"/>
              </w:rPr>
            </w:pPr>
            <w:r w:rsidRPr="00D96D1F">
              <w:rPr>
                <w:rFonts w:ascii="Times New Roman" w:eastAsia="宋体" w:hAnsi="Times New Roman"/>
                <w:szCs w:val="21"/>
              </w:rPr>
              <w:t>PC-3p-66859_94</w:t>
            </w:r>
          </w:p>
        </w:tc>
        <w:tc>
          <w:tcPr>
            <w:tcW w:w="3414" w:type="pct"/>
            <w:shd w:val="clear" w:color="auto" w:fill="auto"/>
            <w:vAlign w:val="center"/>
          </w:tcPr>
          <w:p w14:paraId="3472E574" w14:textId="3EE9DFC5" w:rsidR="00F0129D" w:rsidRPr="00D96D1F" w:rsidRDefault="00C82570" w:rsidP="00680903">
            <w:pPr>
              <w:spacing w:line="400" w:lineRule="exact"/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CGCGTCGAACTTGACTATCTAGA</w:t>
            </w:r>
          </w:p>
        </w:tc>
      </w:tr>
    </w:tbl>
    <w:p w14:paraId="1ECA6312" w14:textId="56341E82" w:rsidR="00DA7E36" w:rsidRDefault="00DA7E36" w:rsidP="006551AE">
      <w:pPr>
        <w:spacing w:beforeLines="100" w:before="312"/>
        <w:ind w:firstLine="420"/>
        <w:jc w:val="center"/>
        <w:rPr>
          <w:rFonts w:ascii="Times New Roman" w:eastAsia="宋体" w:hAnsi="Times New Roman" w:cs="Times New Roman"/>
          <w:sz w:val="22"/>
          <w:szCs w:val="24"/>
        </w:rPr>
      </w:pPr>
    </w:p>
    <w:p w14:paraId="3A8E99C8" w14:textId="3A5785B1" w:rsidR="00AD037A" w:rsidRPr="00606973" w:rsidRDefault="00606973" w:rsidP="00BD1596">
      <w:pPr>
        <w:spacing w:line="400" w:lineRule="exact"/>
        <w:rPr>
          <w:rFonts w:ascii="Times New Roman" w:eastAsia="宋体" w:hAnsi="Times New Roman" w:cs="Times New Roman"/>
          <w:b/>
          <w:bCs/>
          <w:sz w:val="22"/>
        </w:rPr>
      </w:pPr>
      <w:r w:rsidRPr="00606973">
        <w:rPr>
          <w:rFonts w:ascii="Times New Roman" w:eastAsia="宋体" w:hAnsi="Times New Roman" w:cs="Times New Roman"/>
          <w:b/>
          <w:bCs/>
          <w:sz w:val="22"/>
        </w:rPr>
        <w:t>Supplementary</w:t>
      </w:r>
      <w:r w:rsidRPr="00606973"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="00BD1596" w:rsidRPr="00606973">
        <w:rPr>
          <w:rFonts w:ascii="Times New Roman" w:eastAsia="宋体" w:hAnsi="Times New Roman" w:cs="Times New Roman" w:hint="eastAsia"/>
          <w:b/>
          <w:bCs/>
          <w:sz w:val="22"/>
        </w:rPr>
        <w:t>T</w:t>
      </w:r>
      <w:r w:rsidR="00BD1596" w:rsidRPr="00606973">
        <w:rPr>
          <w:rFonts w:ascii="Times New Roman" w:eastAsia="宋体" w:hAnsi="Times New Roman" w:cs="Times New Roman"/>
          <w:b/>
          <w:bCs/>
          <w:sz w:val="22"/>
        </w:rPr>
        <w:t xml:space="preserve">able </w:t>
      </w:r>
      <w:r w:rsidR="005C16E5">
        <w:rPr>
          <w:rFonts w:ascii="Times New Roman" w:eastAsia="宋体" w:hAnsi="Times New Roman" w:cs="Times New Roman"/>
          <w:b/>
          <w:bCs/>
          <w:sz w:val="22"/>
        </w:rPr>
        <w:t>3</w:t>
      </w:r>
      <w:r w:rsidR="00BD1596" w:rsidRPr="00606973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BD1596" w:rsidRPr="00606973">
        <w:rPr>
          <w:rFonts w:ascii="Times New Roman" w:eastAsia="宋体" w:hAnsi="Times New Roman" w:cs="Times New Roman"/>
          <w:sz w:val="22"/>
        </w:rPr>
        <w:t xml:space="preserve">DE miRNAs in DOR rats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81"/>
        <w:gridCol w:w="1027"/>
        <w:gridCol w:w="1598"/>
        <w:gridCol w:w="1824"/>
        <w:gridCol w:w="1824"/>
      </w:tblGrid>
      <w:tr w:rsidR="005A28B9" w:rsidRPr="00836115" w14:paraId="594AAE7C" w14:textId="0469E4EE" w:rsidTr="005A28B9">
        <w:tc>
          <w:tcPr>
            <w:tcW w:w="1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2636336" w14:textId="77777777" w:rsidR="005A28B9" w:rsidRPr="00836115" w:rsidRDefault="005A28B9" w:rsidP="0081473D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83611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</w:t>
            </w:r>
            <w:r w:rsidRPr="0083611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iRNA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9E1F0D9" w14:textId="495E7973" w:rsidR="005A28B9" w:rsidRPr="00836115" w:rsidRDefault="005A28B9" w:rsidP="0081473D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og2(fold-change)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BE193C5" w14:textId="77777777" w:rsidR="005A28B9" w:rsidRPr="00836115" w:rsidRDefault="005A28B9" w:rsidP="0081473D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83611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7EEA55D" w14:textId="77777777" w:rsidR="005A28B9" w:rsidRPr="00836115" w:rsidRDefault="005A28B9" w:rsidP="0081473D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irection of regulation</w:t>
            </w:r>
          </w:p>
        </w:tc>
        <w:tc>
          <w:tcPr>
            <w:tcW w:w="9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D802A71" w14:textId="1555723B" w:rsidR="005A28B9" w:rsidRPr="00836115" w:rsidRDefault="005A28B9" w:rsidP="0081473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xpression level</w:t>
            </w:r>
          </w:p>
        </w:tc>
      </w:tr>
      <w:tr w:rsidR="005A28B9" w:rsidRPr="00836115" w14:paraId="10A1E44A" w14:textId="68E922CA" w:rsidTr="005A28B9">
        <w:tc>
          <w:tcPr>
            <w:tcW w:w="1647" w:type="pct"/>
            <w:shd w:val="clear" w:color="auto" w:fill="auto"/>
            <w:vAlign w:val="center"/>
          </w:tcPr>
          <w:p w14:paraId="2114B2C0" w14:textId="2882275F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92b-3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3236" w14:textId="20E1CEA9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1FE1" w14:textId="36163010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75" w:type="pct"/>
            <w:vAlign w:val="center"/>
          </w:tcPr>
          <w:p w14:paraId="09A4C18D" w14:textId="519DA7FB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52E89565" w14:textId="0C999CFD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4BF16377" w14:textId="3FB820C1" w:rsidTr="005A28B9">
        <w:tc>
          <w:tcPr>
            <w:tcW w:w="1647" w:type="pct"/>
            <w:shd w:val="clear" w:color="auto" w:fill="auto"/>
            <w:vAlign w:val="center"/>
          </w:tcPr>
          <w:p w14:paraId="2DBFA8DA" w14:textId="764815D7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mdo-miR-26-5p_R+1_1ss10T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6EFD" w14:textId="5670FB1A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B7CC" w14:textId="0C3EAE88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975" w:type="pct"/>
            <w:vAlign w:val="center"/>
          </w:tcPr>
          <w:p w14:paraId="12330FCA" w14:textId="7EAF8BFB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15CD5685" w14:textId="6C1098C2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75DD1A27" w14:textId="017CEDF5" w:rsidTr="005A28B9">
        <w:tc>
          <w:tcPr>
            <w:tcW w:w="1647" w:type="pct"/>
            <w:shd w:val="clear" w:color="auto" w:fill="auto"/>
            <w:vAlign w:val="center"/>
          </w:tcPr>
          <w:p w14:paraId="0681B715" w14:textId="702671EE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206-3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54DB" w14:textId="7D9EA93E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2030" w14:textId="15338DA3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975" w:type="pct"/>
            <w:vAlign w:val="center"/>
          </w:tcPr>
          <w:p w14:paraId="65F4A7FA" w14:textId="6432CF7A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30C187FA" w14:textId="123E562C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577FBB96" w14:textId="0B8A4F9A" w:rsidTr="005A28B9">
        <w:tc>
          <w:tcPr>
            <w:tcW w:w="1647" w:type="pct"/>
            <w:shd w:val="clear" w:color="auto" w:fill="auto"/>
            <w:vAlign w:val="center"/>
          </w:tcPr>
          <w:p w14:paraId="3E413F6E" w14:textId="7410620D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pal-miR-9993b-3p_1ss6G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4323" w14:textId="1C8CA4A2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904C" w14:textId="75CD6ED1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975" w:type="pct"/>
            <w:vAlign w:val="center"/>
          </w:tcPr>
          <w:p w14:paraId="5C9B93BE" w14:textId="35255125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541C7463" w14:textId="72A5CE54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1D7F5574" w14:textId="62A9ED51" w:rsidTr="005A28B9">
        <w:tc>
          <w:tcPr>
            <w:tcW w:w="1647" w:type="pct"/>
            <w:shd w:val="clear" w:color="auto" w:fill="auto"/>
            <w:vAlign w:val="center"/>
          </w:tcPr>
          <w:p w14:paraId="5A4C41FB" w14:textId="338E7D44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bta-miR-7857-3p_R-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27E1" w14:textId="11EE09A1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2B995" w14:textId="48E74B03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975" w:type="pct"/>
            <w:vAlign w:val="center"/>
          </w:tcPr>
          <w:p w14:paraId="6DF6509C" w14:textId="4671A9E2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2C021B70" w14:textId="39F41A55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5FE923FD" w14:textId="67E35773" w:rsidTr="005A28B9">
        <w:tc>
          <w:tcPr>
            <w:tcW w:w="1647" w:type="pct"/>
            <w:shd w:val="clear" w:color="auto" w:fill="auto"/>
            <w:vAlign w:val="center"/>
          </w:tcPr>
          <w:p w14:paraId="38FE0275" w14:textId="7C686CF2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eca-miR-8986b_L+1R-1_3ss2TC3GA21G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108A4" w14:textId="75E7737A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2FA7" w14:textId="6C359D3C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975" w:type="pct"/>
            <w:vAlign w:val="center"/>
          </w:tcPr>
          <w:p w14:paraId="1121FCBA" w14:textId="5EC0F09E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179EC6B9" w14:textId="4A67FB45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2B7FC2F1" w14:textId="413A68EB" w:rsidTr="005A28B9">
        <w:tc>
          <w:tcPr>
            <w:tcW w:w="1647" w:type="pct"/>
            <w:shd w:val="clear" w:color="auto" w:fill="auto"/>
            <w:vAlign w:val="center"/>
          </w:tcPr>
          <w:p w14:paraId="0E169880" w14:textId="4D28788C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219a-2-3p_1ss10G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1615" w14:textId="5A07D6D7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E437" w14:textId="04614BAC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975" w:type="pct"/>
            <w:vAlign w:val="center"/>
          </w:tcPr>
          <w:p w14:paraId="761C01D8" w14:textId="6B5509B5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78D7E4AC" w14:textId="3F798DE6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1A193D1D" w14:textId="0D6C8A81" w:rsidTr="005A28B9">
        <w:tc>
          <w:tcPr>
            <w:tcW w:w="1647" w:type="pct"/>
            <w:shd w:val="clear" w:color="auto" w:fill="auto"/>
            <w:vAlign w:val="center"/>
          </w:tcPr>
          <w:p w14:paraId="5F665A9C" w14:textId="24A57DC9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pal-miR-9993a-3p_L+2_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0250" w14:textId="4E5AE72A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A9A0" w14:textId="23A0C52D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75" w:type="pct"/>
            <w:vAlign w:val="center"/>
          </w:tcPr>
          <w:p w14:paraId="769054FC" w14:textId="7205573B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180A3F9F" w14:textId="73A26312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79DC1C68" w14:textId="5C37788C" w:rsidTr="005A28B9">
        <w:tc>
          <w:tcPr>
            <w:tcW w:w="1647" w:type="pct"/>
            <w:shd w:val="clear" w:color="auto" w:fill="auto"/>
            <w:vAlign w:val="center"/>
          </w:tcPr>
          <w:p w14:paraId="554A34DC" w14:textId="7BD74336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pal-miR-9993a-3p_L+2_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C606" w14:textId="4253AD6E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8F72" w14:textId="69B911F5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75" w:type="pct"/>
            <w:vAlign w:val="center"/>
          </w:tcPr>
          <w:p w14:paraId="48EAFC41" w14:textId="751CD497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57187F21" w14:textId="31A2875E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4F7D6630" w14:textId="61D200E2" w:rsidTr="005A28B9">
        <w:tc>
          <w:tcPr>
            <w:tcW w:w="1647" w:type="pct"/>
            <w:shd w:val="clear" w:color="auto" w:fill="auto"/>
            <w:vAlign w:val="center"/>
          </w:tcPr>
          <w:p w14:paraId="0C3AB6F9" w14:textId="0C3A5B7E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pal-miR-9993a-3p_L+2_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253B" w14:textId="3A146038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19CF" w14:textId="7BF2D032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75" w:type="pct"/>
            <w:vAlign w:val="center"/>
          </w:tcPr>
          <w:p w14:paraId="48C1D7B7" w14:textId="535DF834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5078CD85" w14:textId="0F11E9D3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619A42D6" w14:textId="457144FA" w:rsidTr="005A28B9">
        <w:tc>
          <w:tcPr>
            <w:tcW w:w="1647" w:type="pct"/>
            <w:shd w:val="clear" w:color="auto" w:fill="auto"/>
            <w:vAlign w:val="center"/>
          </w:tcPr>
          <w:p w14:paraId="18C6300F" w14:textId="35D4A167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pal-miR-9993a-3p_L+2_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6327" w14:textId="5BBC9B51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8F62" w14:textId="2D2A1975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975" w:type="pct"/>
            <w:vAlign w:val="center"/>
          </w:tcPr>
          <w:p w14:paraId="29EF6FA1" w14:textId="23B04F62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2570069C" w14:textId="679B2374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43710EC2" w14:textId="55BA55B4" w:rsidTr="005A28B9">
        <w:tc>
          <w:tcPr>
            <w:tcW w:w="1647" w:type="pct"/>
            <w:shd w:val="clear" w:color="auto" w:fill="auto"/>
            <w:vAlign w:val="center"/>
          </w:tcPr>
          <w:p w14:paraId="7602F34A" w14:textId="3940C1D6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mmu-mir-3968-p5_1ss10A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5F22" w14:textId="158803FF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81EE" w14:textId="431F6AC1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975" w:type="pct"/>
            <w:vAlign w:val="center"/>
          </w:tcPr>
          <w:p w14:paraId="78F7547C" w14:textId="75502B47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6876BBB8" w14:textId="03E1991B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33CF95B9" w14:textId="2E0C802D" w:rsidTr="005A28B9">
        <w:tc>
          <w:tcPr>
            <w:tcW w:w="1647" w:type="pct"/>
            <w:shd w:val="clear" w:color="auto" w:fill="auto"/>
            <w:vAlign w:val="center"/>
          </w:tcPr>
          <w:p w14:paraId="6350101A" w14:textId="04590B48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PC-5p-6478_179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6974E" w14:textId="1AC08209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475A" w14:textId="274F525F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975" w:type="pct"/>
            <w:vAlign w:val="center"/>
          </w:tcPr>
          <w:p w14:paraId="5C29347D" w14:textId="484A142D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309DFB44" w14:textId="0DC9CB42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52C585B4" w14:textId="37BD2D08" w:rsidTr="005A28B9">
        <w:tc>
          <w:tcPr>
            <w:tcW w:w="1647" w:type="pct"/>
            <w:shd w:val="clear" w:color="auto" w:fill="auto"/>
            <w:vAlign w:val="center"/>
          </w:tcPr>
          <w:p w14:paraId="3DAFACC7" w14:textId="67128925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PC-3p-66859_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2E94" w14:textId="28257147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A6E7" w14:textId="0E7AAE42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49 </w:t>
            </w:r>
          </w:p>
        </w:tc>
        <w:tc>
          <w:tcPr>
            <w:tcW w:w="975" w:type="pct"/>
            <w:vAlign w:val="center"/>
          </w:tcPr>
          <w:p w14:paraId="053EBC2C" w14:textId="3317C88F" w:rsidR="005A28B9" w:rsidRPr="00836115" w:rsidRDefault="005A28B9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975" w:type="pct"/>
          </w:tcPr>
          <w:p w14:paraId="6F7550C3" w14:textId="4999EDF3" w:rsidR="005A28B9" w:rsidRPr="00836115" w:rsidRDefault="003347AC" w:rsidP="000613B4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7B0EC44A" w14:textId="02A84646" w:rsidTr="005A28B9">
        <w:tc>
          <w:tcPr>
            <w:tcW w:w="1647" w:type="pct"/>
            <w:shd w:val="clear" w:color="auto" w:fill="auto"/>
            <w:vAlign w:val="center"/>
          </w:tcPr>
          <w:p w14:paraId="7EA71A30" w14:textId="521C50BC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122-5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48E6F" w14:textId="40B49E5D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20DA" w14:textId="137BCF8E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975" w:type="pct"/>
            <w:vAlign w:val="center"/>
          </w:tcPr>
          <w:p w14:paraId="4A6E0DA8" w14:textId="5664D42E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975" w:type="pct"/>
          </w:tcPr>
          <w:p w14:paraId="0C9CA19B" w14:textId="47D7E8EE" w:rsidR="005A28B9" w:rsidRPr="00836115" w:rsidRDefault="003347AC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5C12E259" w14:textId="6FF0774C" w:rsidTr="005A28B9">
        <w:tc>
          <w:tcPr>
            <w:tcW w:w="1647" w:type="pct"/>
            <w:shd w:val="clear" w:color="auto" w:fill="auto"/>
            <w:vAlign w:val="center"/>
          </w:tcPr>
          <w:p w14:paraId="008D380F" w14:textId="235212C4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lastRenderedPageBreak/>
              <w:t>rno-miR-335_R-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3D96" w14:textId="77DDEB44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8ECB" w14:textId="25F715E4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26 </w:t>
            </w:r>
          </w:p>
        </w:tc>
        <w:tc>
          <w:tcPr>
            <w:tcW w:w="975" w:type="pct"/>
            <w:vAlign w:val="center"/>
          </w:tcPr>
          <w:p w14:paraId="4F49C4E2" w14:textId="0E1513EB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975" w:type="pct"/>
          </w:tcPr>
          <w:p w14:paraId="771D9416" w14:textId="0FC933B0" w:rsidR="005A28B9" w:rsidRPr="00836115" w:rsidRDefault="003347AC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5BD1EB18" w14:textId="44C6F9DE" w:rsidTr="005A28B9">
        <w:tc>
          <w:tcPr>
            <w:tcW w:w="1647" w:type="pct"/>
            <w:shd w:val="clear" w:color="auto" w:fill="auto"/>
            <w:vAlign w:val="center"/>
          </w:tcPr>
          <w:p w14:paraId="5B825EC6" w14:textId="1EA6B435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133a-3p_L-1R+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C818" w14:textId="2B25584A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055B" w14:textId="5A2844BB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975" w:type="pct"/>
            <w:vAlign w:val="center"/>
          </w:tcPr>
          <w:p w14:paraId="26E93639" w14:textId="59A9D9F0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975" w:type="pct"/>
          </w:tcPr>
          <w:p w14:paraId="206C8674" w14:textId="5E1063F2" w:rsidR="005A28B9" w:rsidRPr="00836115" w:rsidRDefault="003347AC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5AC752E6" w14:textId="7E6ECA95" w:rsidTr="005A28B9">
        <w:tc>
          <w:tcPr>
            <w:tcW w:w="1647" w:type="pct"/>
            <w:shd w:val="clear" w:color="auto" w:fill="auto"/>
            <w:vAlign w:val="center"/>
          </w:tcPr>
          <w:p w14:paraId="1F34CF03" w14:textId="7C5C2845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24-1-5p_L+1R-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7105" w14:textId="19E1BD19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A98DE" w14:textId="55E1AAC6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975" w:type="pct"/>
            <w:vAlign w:val="center"/>
          </w:tcPr>
          <w:p w14:paraId="32A76480" w14:textId="641AB589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975" w:type="pct"/>
          </w:tcPr>
          <w:p w14:paraId="7B5EAA0A" w14:textId="0FD31A6A" w:rsidR="005A28B9" w:rsidRPr="00836115" w:rsidRDefault="003347AC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0789676A" w14:textId="79AE41D5" w:rsidTr="005A28B9">
        <w:tc>
          <w:tcPr>
            <w:tcW w:w="1647" w:type="pct"/>
            <w:shd w:val="clear" w:color="auto" w:fill="auto"/>
            <w:vAlign w:val="center"/>
          </w:tcPr>
          <w:p w14:paraId="2BC41793" w14:textId="7681E928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129-2-3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29F6" w14:textId="61888F31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B87C0" w14:textId="4D615CE6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975" w:type="pct"/>
            <w:vAlign w:val="center"/>
          </w:tcPr>
          <w:p w14:paraId="0E73B23C" w14:textId="6FB33171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975" w:type="pct"/>
          </w:tcPr>
          <w:p w14:paraId="2D20807E" w14:textId="73B12665" w:rsidR="005A28B9" w:rsidRPr="00836115" w:rsidRDefault="003347AC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  <w:tr w:rsidR="005A28B9" w:rsidRPr="00836115" w14:paraId="56D733A7" w14:textId="52EE1BD8" w:rsidTr="005A28B9">
        <w:tc>
          <w:tcPr>
            <w:tcW w:w="1647" w:type="pct"/>
            <w:shd w:val="clear" w:color="auto" w:fill="auto"/>
            <w:vAlign w:val="center"/>
          </w:tcPr>
          <w:p w14:paraId="3D510927" w14:textId="70DA9ABD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let-7d-3p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E71F" w14:textId="0CA29EAB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74D0" w14:textId="2B35BDC5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975" w:type="pct"/>
            <w:vAlign w:val="center"/>
          </w:tcPr>
          <w:p w14:paraId="58B9469F" w14:textId="487CB2BD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975" w:type="pct"/>
          </w:tcPr>
          <w:p w14:paraId="13AEFE8B" w14:textId="625A40C0" w:rsidR="005A28B9" w:rsidRPr="00836115" w:rsidRDefault="005E5B5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</w:tr>
      <w:tr w:rsidR="005A28B9" w:rsidRPr="00836115" w14:paraId="5FAB7F8A" w14:textId="3B67E281" w:rsidTr="005A28B9">
        <w:tc>
          <w:tcPr>
            <w:tcW w:w="1647" w:type="pct"/>
            <w:shd w:val="clear" w:color="auto" w:fill="auto"/>
            <w:vAlign w:val="center"/>
          </w:tcPr>
          <w:p w14:paraId="18E56B1B" w14:textId="0D6F4491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mmu-miR-744-5p_R-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B1B1" w14:textId="0695FEA9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FA6B2" w14:textId="47BDFCB7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975" w:type="pct"/>
            <w:vAlign w:val="center"/>
          </w:tcPr>
          <w:p w14:paraId="11FADAE0" w14:textId="72E1CBB5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975" w:type="pct"/>
          </w:tcPr>
          <w:p w14:paraId="1B6937B2" w14:textId="3816119D" w:rsidR="005A28B9" w:rsidRPr="00836115" w:rsidRDefault="003347AC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</w:tr>
      <w:tr w:rsidR="005A28B9" w:rsidRPr="00836115" w14:paraId="4AE365F9" w14:textId="2E8A706C" w:rsidTr="005A28B9">
        <w:tc>
          <w:tcPr>
            <w:tcW w:w="164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48CBDD" w14:textId="00A6248E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664-2-5p_R+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C1CB5A" w14:textId="0774B574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A33561" w14:textId="10ED6797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836115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975" w:type="pct"/>
            <w:tcBorders>
              <w:bottom w:val="single" w:sz="8" w:space="0" w:color="auto"/>
            </w:tcBorders>
            <w:vAlign w:val="center"/>
          </w:tcPr>
          <w:p w14:paraId="7143A37A" w14:textId="5B50D0CB" w:rsidR="005A28B9" w:rsidRPr="00836115" w:rsidRDefault="005A28B9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36115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975" w:type="pct"/>
            <w:tcBorders>
              <w:bottom w:val="single" w:sz="8" w:space="0" w:color="auto"/>
            </w:tcBorders>
          </w:tcPr>
          <w:p w14:paraId="1007A106" w14:textId="20919468" w:rsidR="005A28B9" w:rsidRPr="00836115" w:rsidRDefault="003347AC" w:rsidP="001E6460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</w:tr>
    </w:tbl>
    <w:p w14:paraId="4B6CCEFA" w14:textId="2D48051D" w:rsidR="003F2936" w:rsidRDefault="003F2936" w:rsidP="003F2936">
      <w:pPr>
        <w:spacing w:afterLines="50" w:after="156"/>
        <w:rPr>
          <w:rFonts w:ascii="Times New Roman" w:eastAsia="宋体" w:hAnsi="Times New Roman" w:cs="Times New Roman"/>
          <w:sz w:val="24"/>
          <w:szCs w:val="28"/>
        </w:rPr>
      </w:pPr>
    </w:p>
    <w:p w14:paraId="07F69B76" w14:textId="7CED4E5C" w:rsidR="003412D5" w:rsidRDefault="003412D5" w:rsidP="0022357B">
      <w:pPr>
        <w:spacing w:afterLines="50" w:after="156"/>
        <w:rPr>
          <w:rFonts w:ascii="Times New Roman" w:eastAsia="宋体" w:hAnsi="Times New Roman" w:cs="Times New Roman"/>
          <w:sz w:val="24"/>
          <w:szCs w:val="28"/>
        </w:rPr>
      </w:pPr>
    </w:p>
    <w:p w14:paraId="1D65A484" w14:textId="74D0E30B" w:rsidR="00546917" w:rsidRPr="0022357B" w:rsidRDefault="0022357B" w:rsidP="000B5FD5">
      <w:pPr>
        <w:spacing w:line="400" w:lineRule="exact"/>
        <w:rPr>
          <w:rFonts w:ascii="Times New Roman" w:eastAsia="宋体" w:hAnsi="Times New Roman" w:cs="Times New Roman"/>
          <w:b/>
          <w:bCs/>
          <w:sz w:val="22"/>
        </w:rPr>
      </w:pPr>
      <w:r w:rsidRPr="0022357B">
        <w:rPr>
          <w:rFonts w:ascii="Times New Roman" w:eastAsia="宋体" w:hAnsi="Times New Roman" w:cs="Times New Roman"/>
          <w:b/>
          <w:bCs/>
          <w:sz w:val="22"/>
        </w:rPr>
        <w:t>Supplementary</w:t>
      </w:r>
      <w:r w:rsidRPr="0022357B"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="00546917" w:rsidRPr="0022357B">
        <w:rPr>
          <w:rFonts w:ascii="Times New Roman" w:eastAsia="宋体" w:hAnsi="Times New Roman" w:cs="Times New Roman" w:hint="eastAsia"/>
          <w:b/>
          <w:bCs/>
          <w:sz w:val="22"/>
        </w:rPr>
        <w:t>T</w:t>
      </w:r>
      <w:r w:rsidR="00546917" w:rsidRPr="0022357B">
        <w:rPr>
          <w:rFonts w:ascii="Times New Roman" w:eastAsia="宋体" w:hAnsi="Times New Roman" w:cs="Times New Roman"/>
          <w:b/>
          <w:bCs/>
          <w:sz w:val="22"/>
        </w:rPr>
        <w:t xml:space="preserve">able </w:t>
      </w:r>
      <w:r w:rsidR="005C16E5">
        <w:rPr>
          <w:rFonts w:ascii="Times New Roman" w:eastAsia="宋体" w:hAnsi="Times New Roman" w:cs="Times New Roman"/>
          <w:b/>
          <w:bCs/>
          <w:sz w:val="22"/>
        </w:rPr>
        <w:t>4</w:t>
      </w:r>
      <w:r w:rsidR="00546917" w:rsidRPr="0022357B">
        <w:rPr>
          <w:rFonts w:ascii="Times New Roman" w:eastAsia="宋体" w:hAnsi="Times New Roman" w:cs="Times New Roman"/>
          <w:b/>
          <w:bCs/>
          <w:sz w:val="22"/>
        </w:rPr>
        <w:t xml:space="preserve"> </w:t>
      </w:r>
      <w:r w:rsidR="00546917" w:rsidRPr="0022357B">
        <w:rPr>
          <w:rFonts w:ascii="Times New Roman" w:eastAsia="宋体" w:hAnsi="Times New Roman" w:cs="Times New Roman"/>
          <w:sz w:val="22"/>
        </w:rPr>
        <w:t>DE miRNAs in DOR rats after acupuncture treatment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3"/>
        <w:gridCol w:w="1126"/>
        <w:gridCol w:w="1289"/>
        <w:gridCol w:w="1495"/>
        <w:gridCol w:w="1311"/>
        <w:gridCol w:w="1310"/>
      </w:tblGrid>
      <w:tr w:rsidR="00E35807" w:rsidRPr="008D4199" w14:paraId="2BF7DE24" w14:textId="6301A03D" w:rsidTr="00E35807">
        <w:tc>
          <w:tcPr>
            <w:tcW w:w="15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D57B9E0" w14:textId="4664A59A" w:rsidR="00E35807" w:rsidRPr="008D4199" w:rsidRDefault="00E35807" w:rsidP="0000649E">
            <w:pPr>
              <w:spacing w:line="400" w:lineRule="exac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8D4199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</w:t>
            </w:r>
            <w:r w:rsidRPr="008D4199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iRNA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9828D09" w14:textId="3614C005" w:rsidR="00E35807" w:rsidRPr="008D4199" w:rsidRDefault="00E35807" w:rsidP="0000649E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og2(fold-change)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06950C3" w14:textId="1DC1E71F" w:rsidR="00E35807" w:rsidRPr="008D4199" w:rsidRDefault="00E35807" w:rsidP="0000649E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8D419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34C0F0D" w14:textId="4ECD5777" w:rsidR="00E35807" w:rsidRPr="008D4199" w:rsidRDefault="00E35807" w:rsidP="0000649E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irection of regulation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175C30D" w14:textId="3524EC8F" w:rsidR="00E35807" w:rsidRPr="008D4199" w:rsidRDefault="00E35807" w:rsidP="0000649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xpression level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06D2771" w14:textId="10F56B4B" w:rsidR="00E35807" w:rsidRDefault="00E35807" w:rsidP="0000649E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mber of target genes</w:t>
            </w:r>
          </w:p>
        </w:tc>
      </w:tr>
      <w:tr w:rsidR="00E35807" w:rsidRPr="008D4199" w14:paraId="0F9A34D3" w14:textId="068EE761" w:rsidTr="00E35807">
        <w:tc>
          <w:tcPr>
            <w:tcW w:w="1509" w:type="pct"/>
            <w:shd w:val="clear" w:color="auto" w:fill="auto"/>
            <w:vAlign w:val="center"/>
          </w:tcPr>
          <w:p w14:paraId="5F11C3DF" w14:textId="02B4207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rno-let-7e-3p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7943613" w14:textId="4ADD5841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5E9B" w14:textId="1DEE287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799" w:type="pct"/>
            <w:vAlign w:val="center"/>
          </w:tcPr>
          <w:p w14:paraId="2F9922C5" w14:textId="57CE5201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2B7B94E6" w14:textId="0796D19E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334F3919" w14:textId="537C311C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E35807" w:rsidRPr="008D4199" w14:paraId="2303292F" w14:textId="014E4B27" w:rsidTr="00E35807">
        <w:tc>
          <w:tcPr>
            <w:tcW w:w="1509" w:type="pct"/>
            <w:shd w:val="clear" w:color="auto" w:fill="auto"/>
            <w:vAlign w:val="center"/>
          </w:tcPr>
          <w:p w14:paraId="29E94F15" w14:textId="1679352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pal-miR-9226-5p_L-4_1ss7CT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68B9697" w14:textId="37B897A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275F" w14:textId="3094899D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799" w:type="pct"/>
            <w:vAlign w:val="center"/>
          </w:tcPr>
          <w:p w14:paraId="4D7C65EA" w14:textId="0F6A45C1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492E2872" w14:textId="68ECC50C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33A5CD31" w14:textId="5E74E958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20</w:t>
            </w:r>
          </w:p>
        </w:tc>
      </w:tr>
      <w:tr w:rsidR="00E35807" w:rsidRPr="008D4199" w14:paraId="0FB3DB5F" w14:textId="7ABDA937" w:rsidTr="00E35807">
        <w:tc>
          <w:tcPr>
            <w:tcW w:w="1509" w:type="pct"/>
            <w:shd w:val="clear" w:color="auto" w:fill="auto"/>
            <w:vAlign w:val="center"/>
          </w:tcPr>
          <w:p w14:paraId="4B4FB54F" w14:textId="1190A0DB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rno-miR-451-5p_R-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BEB6B3E" w14:textId="170408A0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5.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17AC" w14:textId="4D7027BF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799" w:type="pct"/>
            <w:vAlign w:val="center"/>
          </w:tcPr>
          <w:p w14:paraId="7D5ED568" w14:textId="6D207E0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499FCE7B" w14:textId="75484DFC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  <w:tc>
          <w:tcPr>
            <w:tcW w:w="700" w:type="pct"/>
          </w:tcPr>
          <w:p w14:paraId="59119535" w14:textId="4628BD92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9</w:t>
            </w:r>
          </w:p>
        </w:tc>
      </w:tr>
      <w:tr w:rsidR="00E35807" w:rsidRPr="008D4199" w14:paraId="5CCBEC1E" w14:textId="1295FBFB" w:rsidTr="00E35807">
        <w:tc>
          <w:tcPr>
            <w:tcW w:w="1509" w:type="pct"/>
            <w:shd w:val="clear" w:color="auto" w:fill="auto"/>
            <w:vAlign w:val="center"/>
          </w:tcPr>
          <w:p w14:paraId="01F375A0" w14:textId="336BC17A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rno-miR-486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3F431BF" w14:textId="67AEBF7C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5562F" w14:textId="55D90104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799" w:type="pct"/>
            <w:vAlign w:val="center"/>
          </w:tcPr>
          <w:p w14:paraId="05684C47" w14:textId="5DDB4DE9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151EB378" w14:textId="47BBF5F6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  <w:tc>
          <w:tcPr>
            <w:tcW w:w="700" w:type="pct"/>
          </w:tcPr>
          <w:p w14:paraId="1EF08AFA" w14:textId="23FD5365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1</w:t>
            </w:r>
          </w:p>
        </w:tc>
      </w:tr>
      <w:tr w:rsidR="00E35807" w:rsidRPr="008D4199" w14:paraId="0F41110F" w14:textId="0D10548B" w:rsidTr="00E35807">
        <w:tc>
          <w:tcPr>
            <w:tcW w:w="1509" w:type="pct"/>
            <w:shd w:val="clear" w:color="auto" w:fill="auto"/>
            <w:vAlign w:val="center"/>
          </w:tcPr>
          <w:p w14:paraId="4C3C4C95" w14:textId="2D634A71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rno-miR-142-5p_L+2R-3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052BF7A" w14:textId="2C99969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92DF" w14:textId="1A3C0E0B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799" w:type="pct"/>
            <w:vAlign w:val="center"/>
          </w:tcPr>
          <w:p w14:paraId="2F774FE7" w14:textId="00A90702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4ED84911" w14:textId="0AA0BD6E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4688030E" w14:textId="48751CDD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2</w:t>
            </w:r>
          </w:p>
        </w:tc>
      </w:tr>
      <w:tr w:rsidR="00E35807" w:rsidRPr="008D4199" w14:paraId="60AA8557" w14:textId="6AEA1084" w:rsidTr="00E35807">
        <w:tc>
          <w:tcPr>
            <w:tcW w:w="1509" w:type="pct"/>
            <w:shd w:val="clear" w:color="auto" w:fill="auto"/>
            <w:vAlign w:val="center"/>
          </w:tcPr>
          <w:p w14:paraId="28EF5DB3" w14:textId="6600CD65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rno-miR-144-5p_R-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1EA6037" w14:textId="7E556766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DCB3" w14:textId="0CF38A7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799" w:type="pct"/>
            <w:vAlign w:val="center"/>
          </w:tcPr>
          <w:p w14:paraId="391473C8" w14:textId="0DF4E7C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43AB3F35" w14:textId="6AAF4BB9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30888F64" w14:textId="4FE11596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295</w:t>
            </w:r>
          </w:p>
        </w:tc>
      </w:tr>
      <w:tr w:rsidR="00E35807" w:rsidRPr="008D4199" w14:paraId="71D2020C" w14:textId="01F1B77D" w:rsidTr="00E35807">
        <w:tc>
          <w:tcPr>
            <w:tcW w:w="1509" w:type="pct"/>
            <w:shd w:val="clear" w:color="auto" w:fill="auto"/>
            <w:vAlign w:val="center"/>
          </w:tcPr>
          <w:p w14:paraId="23E305C0" w14:textId="5A6F002E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cgr-miR-486-5p_R+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760631A" w14:textId="6BA41176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6B9CF" w14:textId="76131812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799" w:type="pct"/>
            <w:vAlign w:val="center"/>
          </w:tcPr>
          <w:p w14:paraId="0DD2FA1E" w14:textId="30956B10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14D4E1A1" w14:textId="3ED12C24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3118E6D1" w14:textId="09060A64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4</w:t>
            </w:r>
          </w:p>
        </w:tc>
      </w:tr>
      <w:tr w:rsidR="00E35807" w:rsidRPr="008D4199" w14:paraId="3FD561BD" w14:textId="235BA072" w:rsidTr="00E35807">
        <w:tc>
          <w:tcPr>
            <w:tcW w:w="1509" w:type="pct"/>
            <w:shd w:val="clear" w:color="auto" w:fill="auto"/>
            <w:vAlign w:val="center"/>
          </w:tcPr>
          <w:p w14:paraId="102AB7FC" w14:textId="03BF661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rno-miR-375-3p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1E10833" w14:textId="15080D76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7B92" w14:textId="558F5084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799" w:type="pct"/>
            <w:vAlign w:val="center"/>
          </w:tcPr>
          <w:p w14:paraId="64057138" w14:textId="30003C3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5692DDF5" w14:textId="5EE769EE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0D26E898" w14:textId="47C94B36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9</w:t>
            </w:r>
          </w:p>
        </w:tc>
      </w:tr>
      <w:tr w:rsidR="00E35807" w:rsidRPr="008D4199" w14:paraId="32C8BDE7" w14:textId="28B5C505" w:rsidTr="00E35807">
        <w:tc>
          <w:tcPr>
            <w:tcW w:w="1509" w:type="pct"/>
            <w:shd w:val="clear" w:color="auto" w:fill="auto"/>
            <w:vAlign w:val="center"/>
          </w:tcPr>
          <w:p w14:paraId="1EC49224" w14:textId="5083F361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rno-miR-3594-3p_L+2R-3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6271EBB" w14:textId="1DFBD7AE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D9DA" w14:textId="7610BA0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799" w:type="pct"/>
            <w:vAlign w:val="center"/>
          </w:tcPr>
          <w:p w14:paraId="14FC6C05" w14:textId="1A6D4D9D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22519645" w14:textId="55122421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60541453" w14:textId="105728E4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3</w:t>
            </w:r>
          </w:p>
        </w:tc>
      </w:tr>
      <w:tr w:rsidR="00E35807" w:rsidRPr="008D4199" w14:paraId="29628535" w14:textId="149CA73F" w:rsidTr="00E35807">
        <w:tc>
          <w:tcPr>
            <w:tcW w:w="1509" w:type="pct"/>
            <w:shd w:val="clear" w:color="auto" w:fill="auto"/>
            <w:vAlign w:val="center"/>
          </w:tcPr>
          <w:p w14:paraId="17C04832" w14:textId="4D99DB66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rno-miR-664-2-5p_R+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69E74C4" w14:textId="5CD9AB2D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24B6F" w14:textId="7ABDBC30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799" w:type="pct"/>
            <w:vAlign w:val="center"/>
          </w:tcPr>
          <w:p w14:paraId="3544BF0F" w14:textId="3DD914AE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796F4422" w14:textId="425BDE77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58C8CF5C" w14:textId="7AC8773C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66</w:t>
            </w:r>
          </w:p>
        </w:tc>
      </w:tr>
      <w:tr w:rsidR="00E35807" w:rsidRPr="008D4199" w14:paraId="478A8E0D" w14:textId="2AC7F475" w:rsidTr="00E35807">
        <w:tc>
          <w:tcPr>
            <w:tcW w:w="1509" w:type="pct"/>
            <w:shd w:val="clear" w:color="auto" w:fill="auto"/>
            <w:vAlign w:val="center"/>
          </w:tcPr>
          <w:p w14:paraId="6CA7573F" w14:textId="5B80B56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pal-miR-9993a-3p_L+1_1ss12GA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ACB07BE" w14:textId="575EEFE7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E79B" w14:textId="3B7D8CE4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799" w:type="pct"/>
            <w:vAlign w:val="center"/>
          </w:tcPr>
          <w:p w14:paraId="1365E839" w14:textId="4AF6D410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5A45505D" w14:textId="2F88921D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53FA05E4" w14:textId="779332C7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7</w:t>
            </w:r>
          </w:p>
        </w:tc>
      </w:tr>
      <w:tr w:rsidR="00E35807" w:rsidRPr="008D4199" w14:paraId="6FD99F8A" w14:textId="39C0F06B" w:rsidTr="00E35807">
        <w:tc>
          <w:tcPr>
            <w:tcW w:w="1509" w:type="pct"/>
            <w:shd w:val="clear" w:color="auto" w:fill="auto"/>
            <w:vAlign w:val="center"/>
          </w:tcPr>
          <w:p w14:paraId="280823B2" w14:textId="12C583AC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rno-miR-486_L-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B4E230D" w14:textId="28D1A584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9D2F" w14:textId="5A92CB89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799" w:type="pct"/>
            <w:vAlign w:val="center"/>
          </w:tcPr>
          <w:p w14:paraId="22D210C2" w14:textId="35A327F7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2B203610" w14:textId="48B640F5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39D404A0" w14:textId="650FF167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3</w:t>
            </w:r>
          </w:p>
        </w:tc>
      </w:tr>
      <w:tr w:rsidR="00E35807" w:rsidRPr="008D4199" w14:paraId="3CE70384" w14:textId="15C23A1B" w:rsidTr="00E35807">
        <w:tc>
          <w:tcPr>
            <w:tcW w:w="1509" w:type="pct"/>
            <w:shd w:val="clear" w:color="auto" w:fill="auto"/>
            <w:vAlign w:val="center"/>
          </w:tcPr>
          <w:p w14:paraId="4D7D0C53" w14:textId="376FD501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rno-miR-144-3p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14EAF95" w14:textId="0EA29FB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C264" w14:textId="4C97364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799" w:type="pct"/>
            <w:vAlign w:val="center"/>
          </w:tcPr>
          <w:p w14:paraId="2ED8594F" w14:textId="6DFA2BE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219C7C8F" w14:textId="02666284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573BD854" w14:textId="2FACF906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1</w:t>
            </w:r>
          </w:p>
        </w:tc>
      </w:tr>
      <w:tr w:rsidR="00E35807" w:rsidRPr="008D4199" w14:paraId="6FC1B86C" w14:textId="2DE6E309" w:rsidTr="00E35807">
        <w:tc>
          <w:tcPr>
            <w:tcW w:w="1509" w:type="pct"/>
            <w:shd w:val="clear" w:color="auto" w:fill="auto"/>
            <w:vAlign w:val="center"/>
          </w:tcPr>
          <w:p w14:paraId="12505F4B" w14:textId="0BCCBBB9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bta-miR-2478_L-1_1ss11TC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0646EA1" w14:textId="642C42D2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F176A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DAAD" w14:textId="6971DDC2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799" w:type="pct"/>
            <w:vAlign w:val="center"/>
          </w:tcPr>
          <w:p w14:paraId="2775DD91" w14:textId="46023946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Up</w:t>
            </w:r>
          </w:p>
        </w:tc>
        <w:tc>
          <w:tcPr>
            <w:tcW w:w="701" w:type="pct"/>
          </w:tcPr>
          <w:p w14:paraId="76E69F5C" w14:textId="76134E32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0DA0A5EA" w14:textId="19DA37A5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75</w:t>
            </w:r>
          </w:p>
        </w:tc>
      </w:tr>
      <w:tr w:rsidR="00E35807" w:rsidRPr="008D4199" w14:paraId="5720CBBF" w14:textId="6709CD15" w:rsidTr="00E35807">
        <w:tc>
          <w:tcPr>
            <w:tcW w:w="1509" w:type="pct"/>
            <w:shd w:val="clear" w:color="auto" w:fill="auto"/>
            <w:vAlign w:val="center"/>
          </w:tcPr>
          <w:p w14:paraId="3A12539D" w14:textId="07515BCB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471-3p_R+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8540" w14:textId="36D6C119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D292" w14:textId="5055493F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99" w:type="pct"/>
            <w:vAlign w:val="center"/>
          </w:tcPr>
          <w:p w14:paraId="709D21A6" w14:textId="7692021B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2E877826" w14:textId="387BB02A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7E0D9EFA" w14:textId="63956DF6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32</w:t>
            </w:r>
          </w:p>
        </w:tc>
      </w:tr>
      <w:tr w:rsidR="00E35807" w:rsidRPr="008D4199" w14:paraId="07D29716" w14:textId="6B98E2CA" w:rsidTr="00E35807">
        <w:tc>
          <w:tcPr>
            <w:tcW w:w="1509" w:type="pct"/>
            <w:shd w:val="clear" w:color="auto" w:fill="auto"/>
            <w:vAlign w:val="center"/>
          </w:tcPr>
          <w:p w14:paraId="40663C45" w14:textId="573B394F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92b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EB26" w14:textId="7EF386A6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EEFE" w14:textId="42B13D6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799" w:type="pct"/>
            <w:vAlign w:val="center"/>
          </w:tcPr>
          <w:p w14:paraId="3F14461D" w14:textId="4D268F92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456AE343" w14:textId="0CB356AD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634156E4" w14:textId="76A858F8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2</w:t>
            </w:r>
          </w:p>
        </w:tc>
      </w:tr>
      <w:tr w:rsidR="00E35807" w:rsidRPr="008D4199" w14:paraId="3CD8989A" w14:textId="5CAF5E3D" w:rsidTr="00E35807">
        <w:tc>
          <w:tcPr>
            <w:tcW w:w="1509" w:type="pct"/>
            <w:shd w:val="clear" w:color="auto" w:fill="auto"/>
            <w:vAlign w:val="center"/>
          </w:tcPr>
          <w:p w14:paraId="18D8857C" w14:textId="16127F3E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206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9E78" w14:textId="0531466A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32D1" w14:textId="4C1B14DA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799" w:type="pct"/>
            <w:vAlign w:val="center"/>
          </w:tcPr>
          <w:p w14:paraId="253351DF" w14:textId="775006B7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1D0544D0" w14:textId="4C3EF1BF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4EBF3C33" w14:textId="336A23CC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4</w:t>
            </w:r>
          </w:p>
        </w:tc>
      </w:tr>
      <w:tr w:rsidR="00E35807" w:rsidRPr="008D4199" w14:paraId="6B0C6FE8" w14:textId="19755BE7" w:rsidTr="00E35807">
        <w:tc>
          <w:tcPr>
            <w:tcW w:w="1509" w:type="pct"/>
            <w:shd w:val="clear" w:color="auto" w:fill="auto"/>
            <w:vAlign w:val="center"/>
          </w:tcPr>
          <w:p w14:paraId="4222A05B" w14:textId="5EA82472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mdo-miR-26-5p_R+1_1ss10T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927C" w14:textId="5EC9267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6734" w14:textId="45FBBBFF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799" w:type="pct"/>
            <w:vAlign w:val="center"/>
          </w:tcPr>
          <w:p w14:paraId="30E20CA9" w14:textId="3ACA243A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65F5D239" w14:textId="63A8FF02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46536B8F" w14:textId="09EC0CC6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4</w:t>
            </w:r>
          </w:p>
        </w:tc>
      </w:tr>
      <w:tr w:rsidR="00E35807" w:rsidRPr="008D4199" w14:paraId="3B18FE49" w14:textId="09522119" w:rsidTr="00E35807">
        <w:tc>
          <w:tcPr>
            <w:tcW w:w="1509" w:type="pct"/>
            <w:shd w:val="clear" w:color="auto" w:fill="auto"/>
            <w:vAlign w:val="center"/>
          </w:tcPr>
          <w:p w14:paraId="1882BB2D" w14:textId="738B08B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bta-miR-7857-3p_R-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7AE5" w14:textId="547D965C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A352" w14:textId="62CC10F7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799" w:type="pct"/>
            <w:vAlign w:val="center"/>
          </w:tcPr>
          <w:p w14:paraId="23EC4B7F" w14:textId="28E25061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5C348432" w14:textId="71CD2279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2ECC6EE3" w14:textId="3FB2BC3B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6</w:t>
            </w:r>
          </w:p>
        </w:tc>
      </w:tr>
      <w:tr w:rsidR="00E35807" w:rsidRPr="008D4199" w14:paraId="473BE26A" w14:textId="73C6B3C8" w:rsidTr="00E35807">
        <w:tc>
          <w:tcPr>
            <w:tcW w:w="1509" w:type="pct"/>
            <w:shd w:val="clear" w:color="auto" w:fill="auto"/>
            <w:vAlign w:val="center"/>
          </w:tcPr>
          <w:p w14:paraId="7AD012C4" w14:textId="37DA7CD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3580-3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D926" w14:textId="61D8A74B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48AB" w14:textId="49B3AD7F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799" w:type="pct"/>
            <w:vAlign w:val="center"/>
          </w:tcPr>
          <w:p w14:paraId="799794FF" w14:textId="77CEDFDA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1E670612" w14:textId="0256955B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28EBFE23" w14:textId="46EBF508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65</w:t>
            </w:r>
          </w:p>
        </w:tc>
      </w:tr>
      <w:tr w:rsidR="00E35807" w:rsidRPr="008D4199" w14:paraId="184F9D9A" w14:textId="00814F93" w:rsidTr="00E35807">
        <w:tc>
          <w:tcPr>
            <w:tcW w:w="1509" w:type="pct"/>
            <w:shd w:val="clear" w:color="auto" w:fill="auto"/>
            <w:vAlign w:val="center"/>
          </w:tcPr>
          <w:p w14:paraId="45A595CA" w14:textId="53F44A00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219a-2-3p_1ss10GC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31D5" w14:textId="6733058E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inf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B535" w14:textId="0D13ABD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799" w:type="pct"/>
            <w:vAlign w:val="center"/>
          </w:tcPr>
          <w:p w14:paraId="3C18A3C5" w14:textId="68C84218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23545585" w14:textId="1E3CE292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7BD6591F" w14:textId="65240653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7</w:t>
            </w:r>
          </w:p>
        </w:tc>
      </w:tr>
      <w:tr w:rsidR="00E35807" w:rsidRPr="008D4199" w14:paraId="2D2D3319" w14:textId="6925E63B" w:rsidTr="00E35807">
        <w:tc>
          <w:tcPr>
            <w:tcW w:w="1509" w:type="pct"/>
            <w:shd w:val="clear" w:color="auto" w:fill="auto"/>
            <w:vAlign w:val="center"/>
          </w:tcPr>
          <w:p w14:paraId="1A87AA4F" w14:textId="5DC7D28A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450b-5p_R+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473A" w14:textId="799E126A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748E" w14:textId="46B4349E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799" w:type="pct"/>
            <w:vAlign w:val="center"/>
          </w:tcPr>
          <w:p w14:paraId="63FE486C" w14:textId="38F8BEBA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3D0547D4" w14:textId="5FDFD2D0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  <w:tc>
          <w:tcPr>
            <w:tcW w:w="700" w:type="pct"/>
          </w:tcPr>
          <w:p w14:paraId="6DFE676F" w14:textId="321396DD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</w:t>
            </w:r>
          </w:p>
        </w:tc>
      </w:tr>
      <w:tr w:rsidR="00E35807" w:rsidRPr="008D4199" w14:paraId="7F9503BB" w14:textId="53D2ECC8" w:rsidTr="00E35807">
        <w:tc>
          <w:tcPr>
            <w:tcW w:w="1509" w:type="pct"/>
            <w:shd w:val="clear" w:color="auto" w:fill="auto"/>
            <w:vAlign w:val="center"/>
          </w:tcPr>
          <w:p w14:paraId="30EF6612" w14:textId="55E4F197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PC-3p-66859_9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8745" w14:textId="5B566259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4DE2" w14:textId="3B79E986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799" w:type="pct"/>
            <w:vAlign w:val="center"/>
          </w:tcPr>
          <w:p w14:paraId="6745E5FD" w14:textId="18EF7474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5E4D6BEC" w14:textId="0AAA968D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5DD29E61" w14:textId="348F67AA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21</w:t>
            </w:r>
          </w:p>
        </w:tc>
      </w:tr>
      <w:tr w:rsidR="00E35807" w:rsidRPr="008D4199" w14:paraId="62AB6430" w14:textId="7412D463" w:rsidTr="00E35807">
        <w:tc>
          <w:tcPr>
            <w:tcW w:w="1509" w:type="pct"/>
            <w:shd w:val="clear" w:color="auto" w:fill="auto"/>
            <w:vAlign w:val="center"/>
          </w:tcPr>
          <w:p w14:paraId="0F023032" w14:textId="4B15188E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lastRenderedPageBreak/>
              <w:t>rno-miR-1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9BDE" w14:textId="730BDE55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8C36" w14:textId="4F009A4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799" w:type="pct"/>
            <w:vAlign w:val="center"/>
          </w:tcPr>
          <w:p w14:paraId="240EB10F" w14:textId="1B1C4D25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2F41ECEA" w14:textId="01F42768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116AE26A" w14:textId="7C88B441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5</w:t>
            </w:r>
          </w:p>
        </w:tc>
      </w:tr>
      <w:tr w:rsidR="00E35807" w:rsidRPr="008D4199" w14:paraId="39754363" w14:textId="4C7CA724" w:rsidTr="00E35807">
        <w:tc>
          <w:tcPr>
            <w:tcW w:w="1509" w:type="pct"/>
            <w:shd w:val="clear" w:color="auto" w:fill="auto"/>
            <w:vAlign w:val="center"/>
          </w:tcPr>
          <w:p w14:paraId="7A44AE21" w14:textId="035BCC3E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450a-5p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2126" w14:textId="33261776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7DB5" w14:textId="652ADB59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799" w:type="pct"/>
            <w:vAlign w:val="center"/>
          </w:tcPr>
          <w:p w14:paraId="75B8467E" w14:textId="32BD9380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7221A692" w14:textId="16E0F8EE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  <w:tc>
          <w:tcPr>
            <w:tcW w:w="700" w:type="pct"/>
          </w:tcPr>
          <w:p w14:paraId="6524F77A" w14:textId="2378171A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1</w:t>
            </w:r>
          </w:p>
        </w:tc>
      </w:tr>
      <w:tr w:rsidR="00E35807" w:rsidRPr="008D4199" w14:paraId="7DC3B5EC" w14:textId="5636F6A2" w:rsidTr="00E35807">
        <w:tc>
          <w:tcPr>
            <w:tcW w:w="1509" w:type="pct"/>
            <w:shd w:val="clear" w:color="auto" w:fill="auto"/>
            <w:vAlign w:val="center"/>
          </w:tcPr>
          <w:p w14:paraId="0F23868B" w14:textId="73B71307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742-5p_R+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379E" w14:textId="6E04CBEA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A04A" w14:textId="382DCB76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799" w:type="pct"/>
            <w:vAlign w:val="center"/>
          </w:tcPr>
          <w:p w14:paraId="2CC0DBF9" w14:textId="406D0460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707202AB" w14:textId="55618D66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15A09399" w14:textId="511B1317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6</w:t>
            </w:r>
          </w:p>
        </w:tc>
      </w:tr>
      <w:tr w:rsidR="00E35807" w:rsidRPr="008D4199" w14:paraId="2565AA64" w14:textId="4C4B19E4" w:rsidTr="00E35807">
        <w:tc>
          <w:tcPr>
            <w:tcW w:w="1509" w:type="pct"/>
            <w:shd w:val="clear" w:color="auto" w:fill="auto"/>
            <w:vAlign w:val="center"/>
          </w:tcPr>
          <w:p w14:paraId="0E9CDDC8" w14:textId="5161EFB3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rno-miR-450a-3p_L-1R+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F116" w14:textId="7E0FA0CF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1B201" w14:textId="4FE33772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799" w:type="pct"/>
            <w:vAlign w:val="center"/>
          </w:tcPr>
          <w:p w14:paraId="7CA6C878" w14:textId="7BD4625C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</w:tcPr>
          <w:p w14:paraId="22C0034A" w14:textId="34A9D389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</w:tcPr>
          <w:p w14:paraId="782D1A57" w14:textId="16B8409C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84</w:t>
            </w:r>
          </w:p>
        </w:tc>
      </w:tr>
      <w:tr w:rsidR="00E35807" w:rsidRPr="008D4199" w14:paraId="04AF9EEC" w14:textId="755865A0" w:rsidTr="00E35807">
        <w:tc>
          <w:tcPr>
            <w:tcW w:w="15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2E4000" w14:textId="4B3EB7A0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hsa-mir-652-p5_1ss2CG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5A17AB" w14:textId="3899113F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4AC288" w14:textId="6A93B8B6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</w:pPr>
            <w:r w:rsidRPr="008D4199">
              <w:rPr>
                <w:rFonts w:ascii="Times New Roman" w:eastAsia="仿宋" w:hAnsi="Times New Roman" w:cs="Times New Roman"/>
                <w:color w:val="000000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799" w:type="pct"/>
            <w:tcBorders>
              <w:bottom w:val="single" w:sz="8" w:space="0" w:color="auto"/>
            </w:tcBorders>
            <w:vAlign w:val="center"/>
          </w:tcPr>
          <w:p w14:paraId="061592DB" w14:textId="327F16A5" w:rsidR="00E35807" w:rsidRPr="008D4199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D4199">
              <w:rPr>
                <w:rFonts w:ascii="Times New Roman" w:eastAsia="宋体" w:hAnsi="Times New Roman"/>
                <w:sz w:val="20"/>
                <w:szCs w:val="20"/>
              </w:rPr>
              <w:t>Down</w:t>
            </w:r>
          </w:p>
        </w:tc>
        <w:tc>
          <w:tcPr>
            <w:tcW w:w="701" w:type="pct"/>
            <w:tcBorders>
              <w:bottom w:val="single" w:sz="8" w:space="0" w:color="auto"/>
            </w:tcBorders>
          </w:tcPr>
          <w:p w14:paraId="4512DCCE" w14:textId="61CC9EA5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iddle</w:t>
            </w:r>
          </w:p>
        </w:tc>
        <w:tc>
          <w:tcPr>
            <w:tcW w:w="700" w:type="pct"/>
            <w:tcBorders>
              <w:bottom w:val="single" w:sz="8" w:space="0" w:color="auto"/>
            </w:tcBorders>
          </w:tcPr>
          <w:p w14:paraId="5B3FAC3A" w14:textId="35935FB0" w:rsidR="00E35807" w:rsidRDefault="00E35807" w:rsidP="00E35807">
            <w:pPr>
              <w:spacing w:line="400" w:lineRule="exact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44</w:t>
            </w:r>
          </w:p>
        </w:tc>
      </w:tr>
    </w:tbl>
    <w:p w14:paraId="063775D0" w14:textId="0095B9EB" w:rsidR="00324E56" w:rsidRPr="00E830D6" w:rsidRDefault="00324E56" w:rsidP="00FC0A76">
      <w:pPr>
        <w:spacing w:afterLines="50" w:after="156" w:line="400" w:lineRule="exact"/>
        <w:rPr>
          <w:rFonts w:ascii="Times New Roman" w:eastAsia="宋体" w:hAnsi="Times New Roman" w:cs="Times New Roman"/>
          <w:sz w:val="22"/>
          <w:szCs w:val="24"/>
        </w:rPr>
      </w:pPr>
    </w:p>
    <w:sectPr w:rsidR="00324E56" w:rsidRPr="00E830D6" w:rsidSect="000B3E2E">
      <w:pgSz w:w="11906" w:h="16838"/>
      <w:pgMar w:top="1134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B93CB" w14:textId="77777777" w:rsidR="005632C0" w:rsidRDefault="005632C0" w:rsidP="00E76602">
      <w:r>
        <w:separator/>
      </w:r>
    </w:p>
  </w:endnote>
  <w:endnote w:type="continuationSeparator" w:id="0">
    <w:p w14:paraId="4B6FF8F6" w14:textId="77777777" w:rsidR="005632C0" w:rsidRDefault="005632C0" w:rsidP="00E76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DBA81" w14:textId="77777777" w:rsidR="005632C0" w:rsidRDefault="005632C0" w:rsidP="00E76602">
      <w:r>
        <w:separator/>
      </w:r>
    </w:p>
  </w:footnote>
  <w:footnote w:type="continuationSeparator" w:id="0">
    <w:p w14:paraId="4307426A" w14:textId="77777777" w:rsidR="005632C0" w:rsidRDefault="005632C0" w:rsidP="00E76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tfs9s2sfvtrwez5dbvt0ffrxz99a2f0d0f&quot;&gt;我的EndNote库&lt;record-ids&gt;&lt;item&gt;187&lt;/item&gt;&lt;item&gt;189&lt;/item&gt;&lt;item&gt;193&lt;/item&gt;&lt;item&gt;197&lt;/item&gt;&lt;item&gt;210&lt;/item&gt;&lt;item&gt;218&lt;/item&gt;&lt;item&gt;224&lt;/item&gt;&lt;item&gt;228&lt;/item&gt;&lt;item&gt;230&lt;/item&gt;&lt;item&gt;232&lt;/item&gt;&lt;item&gt;234&lt;/item&gt;&lt;item&gt;236&lt;/item&gt;&lt;item&gt;242&lt;/item&gt;&lt;item&gt;244&lt;/item&gt;&lt;item&gt;246&lt;/item&gt;&lt;item&gt;248&lt;/item&gt;&lt;item&gt;250&lt;/item&gt;&lt;item&gt;254&lt;/item&gt;&lt;item&gt;256&lt;/item&gt;&lt;item&gt;258&lt;/item&gt;&lt;item&gt;260&lt;/item&gt;&lt;item&gt;262&lt;/item&gt;&lt;item&gt;264&lt;/item&gt;&lt;item&gt;268&lt;/item&gt;&lt;item&gt;270&lt;/item&gt;&lt;item&gt;272&lt;/item&gt;&lt;item&gt;274&lt;/item&gt;&lt;item&gt;276&lt;/item&gt;&lt;item&gt;278&lt;/item&gt;&lt;item&gt;280&lt;/item&gt;&lt;item&gt;282&lt;/item&gt;&lt;item&gt;284&lt;/item&gt;&lt;/record-ids&gt;&lt;/item&gt;&lt;/Libraries&gt;"/>
  </w:docVars>
  <w:rsids>
    <w:rsidRoot w:val="002A7ADA"/>
    <w:rsid w:val="0000082C"/>
    <w:rsid w:val="000009C1"/>
    <w:rsid w:val="00001253"/>
    <w:rsid w:val="00001261"/>
    <w:rsid w:val="00001A40"/>
    <w:rsid w:val="00001B6D"/>
    <w:rsid w:val="00001C3C"/>
    <w:rsid w:val="00004375"/>
    <w:rsid w:val="00005A8B"/>
    <w:rsid w:val="00007496"/>
    <w:rsid w:val="000077C1"/>
    <w:rsid w:val="000115E0"/>
    <w:rsid w:val="000129EE"/>
    <w:rsid w:val="0001337B"/>
    <w:rsid w:val="00014672"/>
    <w:rsid w:val="00017FDD"/>
    <w:rsid w:val="000214B3"/>
    <w:rsid w:val="00021E1E"/>
    <w:rsid w:val="0002429A"/>
    <w:rsid w:val="000267FC"/>
    <w:rsid w:val="00026DA2"/>
    <w:rsid w:val="0002775D"/>
    <w:rsid w:val="000301FC"/>
    <w:rsid w:val="0003069E"/>
    <w:rsid w:val="0003297F"/>
    <w:rsid w:val="00033E7D"/>
    <w:rsid w:val="000363A3"/>
    <w:rsid w:val="000367A3"/>
    <w:rsid w:val="00042FD9"/>
    <w:rsid w:val="000446E7"/>
    <w:rsid w:val="00044F29"/>
    <w:rsid w:val="00045258"/>
    <w:rsid w:val="00050FA3"/>
    <w:rsid w:val="00052504"/>
    <w:rsid w:val="0005286C"/>
    <w:rsid w:val="000533C0"/>
    <w:rsid w:val="000557B2"/>
    <w:rsid w:val="00056E66"/>
    <w:rsid w:val="00057006"/>
    <w:rsid w:val="00057128"/>
    <w:rsid w:val="00057A79"/>
    <w:rsid w:val="0006067C"/>
    <w:rsid w:val="000613B4"/>
    <w:rsid w:val="00062B87"/>
    <w:rsid w:val="00064BD2"/>
    <w:rsid w:val="0006621C"/>
    <w:rsid w:val="00066F8C"/>
    <w:rsid w:val="000704B5"/>
    <w:rsid w:val="00073972"/>
    <w:rsid w:val="00073B9D"/>
    <w:rsid w:val="00073E6A"/>
    <w:rsid w:val="000755F9"/>
    <w:rsid w:val="000772DE"/>
    <w:rsid w:val="00081530"/>
    <w:rsid w:val="00082E8A"/>
    <w:rsid w:val="00085241"/>
    <w:rsid w:val="000859BE"/>
    <w:rsid w:val="00085F3B"/>
    <w:rsid w:val="000869AB"/>
    <w:rsid w:val="00087111"/>
    <w:rsid w:val="00090C22"/>
    <w:rsid w:val="00096346"/>
    <w:rsid w:val="000A11D3"/>
    <w:rsid w:val="000A15B8"/>
    <w:rsid w:val="000A17E8"/>
    <w:rsid w:val="000A1C87"/>
    <w:rsid w:val="000A3E2F"/>
    <w:rsid w:val="000A5E1B"/>
    <w:rsid w:val="000A7859"/>
    <w:rsid w:val="000B3E2E"/>
    <w:rsid w:val="000B4101"/>
    <w:rsid w:val="000B4985"/>
    <w:rsid w:val="000B4E7E"/>
    <w:rsid w:val="000B5F2C"/>
    <w:rsid w:val="000B5F9A"/>
    <w:rsid w:val="000B5FD5"/>
    <w:rsid w:val="000B6818"/>
    <w:rsid w:val="000C4A71"/>
    <w:rsid w:val="000C559E"/>
    <w:rsid w:val="000C7803"/>
    <w:rsid w:val="000D3057"/>
    <w:rsid w:val="000D365B"/>
    <w:rsid w:val="000D4AEB"/>
    <w:rsid w:val="000D4D25"/>
    <w:rsid w:val="000E0799"/>
    <w:rsid w:val="000E0D7A"/>
    <w:rsid w:val="000E1EBE"/>
    <w:rsid w:val="000E60F4"/>
    <w:rsid w:val="000E705A"/>
    <w:rsid w:val="000E7B8A"/>
    <w:rsid w:val="000F14DF"/>
    <w:rsid w:val="000F3044"/>
    <w:rsid w:val="000F4A1A"/>
    <w:rsid w:val="000F504C"/>
    <w:rsid w:val="000F70DC"/>
    <w:rsid w:val="000F7FA9"/>
    <w:rsid w:val="00100202"/>
    <w:rsid w:val="00101FD7"/>
    <w:rsid w:val="001027D8"/>
    <w:rsid w:val="00103A0D"/>
    <w:rsid w:val="00104456"/>
    <w:rsid w:val="001068A3"/>
    <w:rsid w:val="001109BC"/>
    <w:rsid w:val="00111745"/>
    <w:rsid w:val="00113053"/>
    <w:rsid w:val="00113EFB"/>
    <w:rsid w:val="001144EB"/>
    <w:rsid w:val="0011470E"/>
    <w:rsid w:val="00116F57"/>
    <w:rsid w:val="001214EF"/>
    <w:rsid w:val="001278A9"/>
    <w:rsid w:val="00127DF4"/>
    <w:rsid w:val="00132D5A"/>
    <w:rsid w:val="00133174"/>
    <w:rsid w:val="0013462B"/>
    <w:rsid w:val="00134A89"/>
    <w:rsid w:val="00136730"/>
    <w:rsid w:val="001370B6"/>
    <w:rsid w:val="00140ABC"/>
    <w:rsid w:val="00141991"/>
    <w:rsid w:val="00143F6C"/>
    <w:rsid w:val="00145323"/>
    <w:rsid w:val="001456CD"/>
    <w:rsid w:val="0014606A"/>
    <w:rsid w:val="001468F3"/>
    <w:rsid w:val="0014705D"/>
    <w:rsid w:val="0014794E"/>
    <w:rsid w:val="00147BF1"/>
    <w:rsid w:val="00147CF0"/>
    <w:rsid w:val="00150417"/>
    <w:rsid w:val="001516EE"/>
    <w:rsid w:val="00153832"/>
    <w:rsid w:val="0015691D"/>
    <w:rsid w:val="00157042"/>
    <w:rsid w:val="0016076F"/>
    <w:rsid w:val="00165077"/>
    <w:rsid w:val="00165C66"/>
    <w:rsid w:val="0016616C"/>
    <w:rsid w:val="0017047E"/>
    <w:rsid w:val="00170D90"/>
    <w:rsid w:val="001739AB"/>
    <w:rsid w:val="00174ADC"/>
    <w:rsid w:val="00175639"/>
    <w:rsid w:val="001850D5"/>
    <w:rsid w:val="00186165"/>
    <w:rsid w:val="0018767C"/>
    <w:rsid w:val="00187DC1"/>
    <w:rsid w:val="0019175E"/>
    <w:rsid w:val="00193BC0"/>
    <w:rsid w:val="0019547A"/>
    <w:rsid w:val="00195BCD"/>
    <w:rsid w:val="00195C78"/>
    <w:rsid w:val="001964A8"/>
    <w:rsid w:val="001A1204"/>
    <w:rsid w:val="001A1D17"/>
    <w:rsid w:val="001A29F3"/>
    <w:rsid w:val="001A7B2F"/>
    <w:rsid w:val="001B0611"/>
    <w:rsid w:val="001B08B3"/>
    <w:rsid w:val="001B1C71"/>
    <w:rsid w:val="001B21FA"/>
    <w:rsid w:val="001B268B"/>
    <w:rsid w:val="001B7983"/>
    <w:rsid w:val="001C1129"/>
    <w:rsid w:val="001C2B47"/>
    <w:rsid w:val="001C2FA4"/>
    <w:rsid w:val="001C37A1"/>
    <w:rsid w:val="001C4403"/>
    <w:rsid w:val="001C54DF"/>
    <w:rsid w:val="001C6413"/>
    <w:rsid w:val="001C70AB"/>
    <w:rsid w:val="001C79AF"/>
    <w:rsid w:val="001D5E6D"/>
    <w:rsid w:val="001D60C1"/>
    <w:rsid w:val="001D7C21"/>
    <w:rsid w:val="001D7C50"/>
    <w:rsid w:val="001E0190"/>
    <w:rsid w:val="001E29C2"/>
    <w:rsid w:val="001E4B23"/>
    <w:rsid w:val="001E5777"/>
    <w:rsid w:val="001E6460"/>
    <w:rsid w:val="001E6BEB"/>
    <w:rsid w:val="001E7759"/>
    <w:rsid w:val="001E7A06"/>
    <w:rsid w:val="001F0135"/>
    <w:rsid w:val="001F1A2D"/>
    <w:rsid w:val="001F23BF"/>
    <w:rsid w:val="001F46BD"/>
    <w:rsid w:val="001F4DE7"/>
    <w:rsid w:val="001F7CB1"/>
    <w:rsid w:val="001F7D14"/>
    <w:rsid w:val="001F7E57"/>
    <w:rsid w:val="00200DCE"/>
    <w:rsid w:val="00203919"/>
    <w:rsid w:val="00203F3F"/>
    <w:rsid w:val="002040B2"/>
    <w:rsid w:val="00206965"/>
    <w:rsid w:val="00207524"/>
    <w:rsid w:val="00207727"/>
    <w:rsid w:val="00207CDC"/>
    <w:rsid w:val="002108AF"/>
    <w:rsid w:val="002115CA"/>
    <w:rsid w:val="002125AA"/>
    <w:rsid w:val="002128E5"/>
    <w:rsid w:val="002147B5"/>
    <w:rsid w:val="00217062"/>
    <w:rsid w:val="00221700"/>
    <w:rsid w:val="0022357B"/>
    <w:rsid w:val="0022367A"/>
    <w:rsid w:val="0022392A"/>
    <w:rsid w:val="002251B0"/>
    <w:rsid w:val="0022577A"/>
    <w:rsid w:val="00226373"/>
    <w:rsid w:val="00227765"/>
    <w:rsid w:val="002302C7"/>
    <w:rsid w:val="00232240"/>
    <w:rsid w:val="002334F8"/>
    <w:rsid w:val="002345AE"/>
    <w:rsid w:val="00235D30"/>
    <w:rsid w:val="002364B6"/>
    <w:rsid w:val="00236CBE"/>
    <w:rsid w:val="002379ED"/>
    <w:rsid w:val="002414EC"/>
    <w:rsid w:val="0024492F"/>
    <w:rsid w:val="0024543E"/>
    <w:rsid w:val="0024660B"/>
    <w:rsid w:val="00250118"/>
    <w:rsid w:val="0025072C"/>
    <w:rsid w:val="00250768"/>
    <w:rsid w:val="002508F6"/>
    <w:rsid w:val="0025161A"/>
    <w:rsid w:val="00251E73"/>
    <w:rsid w:val="002522FC"/>
    <w:rsid w:val="00253339"/>
    <w:rsid w:val="00254304"/>
    <w:rsid w:val="00255487"/>
    <w:rsid w:val="00255D9E"/>
    <w:rsid w:val="00256147"/>
    <w:rsid w:val="002563B0"/>
    <w:rsid w:val="0026161D"/>
    <w:rsid w:val="0026181B"/>
    <w:rsid w:val="002644E0"/>
    <w:rsid w:val="00264767"/>
    <w:rsid w:val="00264C9C"/>
    <w:rsid w:val="0026510C"/>
    <w:rsid w:val="00270BB9"/>
    <w:rsid w:val="00271C4F"/>
    <w:rsid w:val="002747BD"/>
    <w:rsid w:val="0027680C"/>
    <w:rsid w:val="00283C40"/>
    <w:rsid w:val="002841C5"/>
    <w:rsid w:val="002842AD"/>
    <w:rsid w:val="0028664A"/>
    <w:rsid w:val="00286873"/>
    <w:rsid w:val="00290467"/>
    <w:rsid w:val="00291A4F"/>
    <w:rsid w:val="00293752"/>
    <w:rsid w:val="002979AE"/>
    <w:rsid w:val="002A10DA"/>
    <w:rsid w:val="002A1E7E"/>
    <w:rsid w:val="002A234F"/>
    <w:rsid w:val="002A2AD7"/>
    <w:rsid w:val="002A3E76"/>
    <w:rsid w:val="002A4DED"/>
    <w:rsid w:val="002A76A5"/>
    <w:rsid w:val="002A7ADA"/>
    <w:rsid w:val="002B1831"/>
    <w:rsid w:val="002B2534"/>
    <w:rsid w:val="002B4DCE"/>
    <w:rsid w:val="002B555D"/>
    <w:rsid w:val="002B5911"/>
    <w:rsid w:val="002B630F"/>
    <w:rsid w:val="002C1CA5"/>
    <w:rsid w:val="002C3A20"/>
    <w:rsid w:val="002C3FE8"/>
    <w:rsid w:val="002C423A"/>
    <w:rsid w:val="002C43BE"/>
    <w:rsid w:val="002C5887"/>
    <w:rsid w:val="002C6FA7"/>
    <w:rsid w:val="002C7D5C"/>
    <w:rsid w:val="002D25DB"/>
    <w:rsid w:val="002D436F"/>
    <w:rsid w:val="002D6ACF"/>
    <w:rsid w:val="002D7412"/>
    <w:rsid w:val="002E0026"/>
    <w:rsid w:val="002E00BA"/>
    <w:rsid w:val="002E0386"/>
    <w:rsid w:val="002E0AA7"/>
    <w:rsid w:val="002E0AF4"/>
    <w:rsid w:val="002E26F7"/>
    <w:rsid w:val="002E3A4F"/>
    <w:rsid w:val="002E7CB2"/>
    <w:rsid w:val="002F0AAD"/>
    <w:rsid w:val="002F0E85"/>
    <w:rsid w:val="002F176A"/>
    <w:rsid w:val="002F1F7F"/>
    <w:rsid w:val="002F2952"/>
    <w:rsid w:val="002F3659"/>
    <w:rsid w:val="002F3FC0"/>
    <w:rsid w:val="002F45BE"/>
    <w:rsid w:val="002F50A8"/>
    <w:rsid w:val="0030174E"/>
    <w:rsid w:val="003017A6"/>
    <w:rsid w:val="00302FBF"/>
    <w:rsid w:val="003058B4"/>
    <w:rsid w:val="003063AD"/>
    <w:rsid w:val="00307A43"/>
    <w:rsid w:val="0031604E"/>
    <w:rsid w:val="00320909"/>
    <w:rsid w:val="00322083"/>
    <w:rsid w:val="00322B08"/>
    <w:rsid w:val="00323707"/>
    <w:rsid w:val="00323BAA"/>
    <w:rsid w:val="00324170"/>
    <w:rsid w:val="00324E56"/>
    <w:rsid w:val="00326614"/>
    <w:rsid w:val="00327579"/>
    <w:rsid w:val="00327643"/>
    <w:rsid w:val="00327B16"/>
    <w:rsid w:val="0033003D"/>
    <w:rsid w:val="003307C7"/>
    <w:rsid w:val="003347AC"/>
    <w:rsid w:val="00334D09"/>
    <w:rsid w:val="0033622C"/>
    <w:rsid w:val="00337F6D"/>
    <w:rsid w:val="003412D5"/>
    <w:rsid w:val="0034171D"/>
    <w:rsid w:val="00341A62"/>
    <w:rsid w:val="00341B38"/>
    <w:rsid w:val="00344A13"/>
    <w:rsid w:val="00344E98"/>
    <w:rsid w:val="00345725"/>
    <w:rsid w:val="00345ACA"/>
    <w:rsid w:val="003468FB"/>
    <w:rsid w:val="00346C2F"/>
    <w:rsid w:val="00347315"/>
    <w:rsid w:val="0035013B"/>
    <w:rsid w:val="00352185"/>
    <w:rsid w:val="0035423F"/>
    <w:rsid w:val="00356F06"/>
    <w:rsid w:val="00360CE8"/>
    <w:rsid w:val="00360E41"/>
    <w:rsid w:val="003612D2"/>
    <w:rsid w:val="00361CD1"/>
    <w:rsid w:val="00362C8A"/>
    <w:rsid w:val="00362EC8"/>
    <w:rsid w:val="003631D9"/>
    <w:rsid w:val="003633F5"/>
    <w:rsid w:val="00363BDF"/>
    <w:rsid w:val="00364127"/>
    <w:rsid w:val="003646F2"/>
    <w:rsid w:val="00365E71"/>
    <w:rsid w:val="00370A44"/>
    <w:rsid w:val="0037371E"/>
    <w:rsid w:val="00375A80"/>
    <w:rsid w:val="00376FEB"/>
    <w:rsid w:val="0038161B"/>
    <w:rsid w:val="00382E7C"/>
    <w:rsid w:val="00384613"/>
    <w:rsid w:val="00385101"/>
    <w:rsid w:val="003875EB"/>
    <w:rsid w:val="00390B81"/>
    <w:rsid w:val="00390FDF"/>
    <w:rsid w:val="0039101F"/>
    <w:rsid w:val="003930EB"/>
    <w:rsid w:val="00394A06"/>
    <w:rsid w:val="00394F84"/>
    <w:rsid w:val="00395CA1"/>
    <w:rsid w:val="003A257F"/>
    <w:rsid w:val="003A27D6"/>
    <w:rsid w:val="003A487D"/>
    <w:rsid w:val="003A6EEC"/>
    <w:rsid w:val="003B09F9"/>
    <w:rsid w:val="003B2CE0"/>
    <w:rsid w:val="003B6026"/>
    <w:rsid w:val="003B6786"/>
    <w:rsid w:val="003B6BC0"/>
    <w:rsid w:val="003B7447"/>
    <w:rsid w:val="003C1AC7"/>
    <w:rsid w:val="003C1BD7"/>
    <w:rsid w:val="003C45E4"/>
    <w:rsid w:val="003C47E5"/>
    <w:rsid w:val="003C5217"/>
    <w:rsid w:val="003C75C4"/>
    <w:rsid w:val="003C7809"/>
    <w:rsid w:val="003C7B5B"/>
    <w:rsid w:val="003D2879"/>
    <w:rsid w:val="003D4B8D"/>
    <w:rsid w:val="003D543A"/>
    <w:rsid w:val="003D6C40"/>
    <w:rsid w:val="003D6FC9"/>
    <w:rsid w:val="003D7015"/>
    <w:rsid w:val="003E32AD"/>
    <w:rsid w:val="003E36E6"/>
    <w:rsid w:val="003E40F4"/>
    <w:rsid w:val="003E587E"/>
    <w:rsid w:val="003E5AD1"/>
    <w:rsid w:val="003E67A2"/>
    <w:rsid w:val="003E6F0D"/>
    <w:rsid w:val="003F1711"/>
    <w:rsid w:val="003F2936"/>
    <w:rsid w:val="003F3E3C"/>
    <w:rsid w:val="003F3F36"/>
    <w:rsid w:val="003F69F8"/>
    <w:rsid w:val="003F6F30"/>
    <w:rsid w:val="003F7D30"/>
    <w:rsid w:val="00400D9B"/>
    <w:rsid w:val="00401AD1"/>
    <w:rsid w:val="00402B3F"/>
    <w:rsid w:val="004045CC"/>
    <w:rsid w:val="00404E47"/>
    <w:rsid w:val="004105EE"/>
    <w:rsid w:val="00411EC5"/>
    <w:rsid w:val="00412E92"/>
    <w:rsid w:val="0041502E"/>
    <w:rsid w:val="0041541F"/>
    <w:rsid w:val="00416856"/>
    <w:rsid w:val="004176A8"/>
    <w:rsid w:val="004205DA"/>
    <w:rsid w:val="00420AC9"/>
    <w:rsid w:val="004215ED"/>
    <w:rsid w:val="00423021"/>
    <w:rsid w:val="0042402D"/>
    <w:rsid w:val="0042704F"/>
    <w:rsid w:val="00430B09"/>
    <w:rsid w:val="00430F4B"/>
    <w:rsid w:val="00431E26"/>
    <w:rsid w:val="00433275"/>
    <w:rsid w:val="0043469D"/>
    <w:rsid w:val="00436339"/>
    <w:rsid w:val="00436B84"/>
    <w:rsid w:val="00436F6D"/>
    <w:rsid w:val="00437A59"/>
    <w:rsid w:val="00440055"/>
    <w:rsid w:val="00440F9C"/>
    <w:rsid w:val="00441928"/>
    <w:rsid w:val="00441F44"/>
    <w:rsid w:val="00444011"/>
    <w:rsid w:val="00445A42"/>
    <w:rsid w:val="00445DB8"/>
    <w:rsid w:val="0044757D"/>
    <w:rsid w:val="00447E9F"/>
    <w:rsid w:val="0045067B"/>
    <w:rsid w:val="004506BB"/>
    <w:rsid w:val="00450A32"/>
    <w:rsid w:val="004516F4"/>
    <w:rsid w:val="004524CA"/>
    <w:rsid w:val="004529A6"/>
    <w:rsid w:val="004534CC"/>
    <w:rsid w:val="0045734B"/>
    <w:rsid w:val="004614B3"/>
    <w:rsid w:val="004627DA"/>
    <w:rsid w:val="004628B5"/>
    <w:rsid w:val="0046324E"/>
    <w:rsid w:val="00463E46"/>
    <w:rsid w:val="00464375"/>
    <w:rsid w:val="00467B1D"/>
    <w:rsid w:val="00467E35"/>
    <w:rsid w:val="0047055B"/>
    <w:rsid w:val="0047600E"/>
    <w:rsid w:val="004768A6"/>
    <w:rsid w:val="004777C0"/>
    <w:rsid w:val="00480051"/>
    <w:rsid w:val="00480B7E"/>
    <w:rsid w:val="00481495"/>
    <w:rsid w:val="00481B49"/>
    <w:rsid w:val="0048226B"/>
    <w:rsid w:val="00484001"/>
    <w:rsid w:val="004846A7"/>
    <w:rsid w:val="004874FC"/>
    <w:rsid w:val="00490124"/>
    <w:rsid w:val="0049149E"/>
    <w:rsid w:val="00495C17"/>
    <w:rsid w:val="00497AB6"/>
    <w:rsid w:val="004A1181"/>
    <w:rsid w:val="004A1293"/>
    <w:rsid w:val="004A1E57"/>
    <w:rsid w:val="004A2234"/>
    <w:rsid w:val="004A321A"/>
    <w:rsid w:val="004A5DBA"/>
    <w:rsid w:val="004A6911"/>
    <w:rsid w:val="004B234C"/>
    <w:rsid w:val="004B3F5B"/>
    <w:rsid w:val="004B5957"/>
    <w:rsid w:val="004B64AA"/>
    <w:rsid w:val="004C04AE"/>
    <w:rsid w:val="004C05C9"/>
    <w:rsid w:val="004C0717"/>
    <w:rsid w:val="004C1F7E"/>
    <w:rsid w:val="004C3294"/>
    <w:rsid w:val="004C33AA"/>
    <w:rsid w:val="004C4D1D"/>
    <w:rsid w:val="004C5386"/>
    <w:rsid w:val="004C548D"/>
    <w:rsid w:val="004C7EAD"/>
    <w:rsid w:val="004D0703"/>
    <w:rsid w:val="004D1888"/>
    <w:rsid w:val="004D2A61"/>
    <w:rsid w:val="004D38DC"/>
    <w:rsid w:val="004D4B2E"/>
    <w:rsid w:val="004D673D"/>
    <w:rsid w:val="004D723B"/>
    <w:rsid w:val="004E1C1C"/>
    <w:rsid w:val="004E410A"/>
    <w:rsid w:val="004E4816"/>
    <w:rsid w:val="004E4EEB"/>
    <w:rsid w:val="004E5854"/>
    <w:rsid w:val="004E7218"/>
    <w:rsid w:val="004E78F8"/>
    <w:rsid w:val="004F0A8A"/>
    <w:rsid w:val="004F2D2B"/>
    <w:rsid w:val="004F31DA"/>
    <w:rsid w:val="004F3751"/>
    <w:rsid w:val="004F4BB4"/>
    <w:rsid w:val="0050047E"/>
    <w:rsid w:val="0050126F"/>
    <w:rsid w:val="00501660"/>
    <w:rsid w:val="00502FF6"/>
    <w:rsid w:val="005033A4"/>
    <w:rsid w:val="00504B69"/>
    <w:rsid w:val="00504F9E"/>
    <w:rsid w:val="00505FC4"/>
    <w:rsid w:val="005061A7"/>
    <w:rsid w:val="00506C0F"/>
    <w:rsid w:val="005073E8"/>
    <w:rsid w:val="00507D51"/>
    <w:rsid w:val="00514971"/>
    <w:rsid w:val="00514E4F"/>
    <w:rsid w:val="00514EC1"/>
    <w:rsid w:val="00516E30"/>
    <w:rsid w:val="00520A9B"/>
    <w:rsid w:val="005217C6"/>
    <w:rsid w:val="00522E5D"/>
    <w:rsid w:val="00523BAC"/>
    <w:rsid w:val="0052529C"/>
    <w:rsid w:val="005261F9"/>
    <w:rsid w:val="0052672A"/>
    <w:rsid w:val="005320EF"/>
    <w:rsid w:val="005360A4"/>
    <w:rsid w:val="005371AB"/>
    <w:rsid w:val="0053723C"/>
    <w:rsid w:val="005412F6"/>
    <w:rsid w:val="005425D2"/>
    <w:rsid w:val="00542AB3"/>
    <w:rsid w:val="00545A8B"/>
    <w:rsid w:val="00546917"/>
    <w:rsid w:val="00547FE9"/>
    <w:rsid w:val="0055334E"/>
    <w:rsid w:val="005543DD"/>
    <w:rsid w:val="005543ED"/>
    <w:rsid w:val="005565C9"/>
    <w:rsid w:val="00556F41"/>
    <w:rsid w:val="00557581"/>
    <w:rsid w:val="005632C0"/>
    <w:rsid w:val="00565B08"/>
    <w:rsid w:val="00566B66"/>
    <w:rsid w:val="00570F89"/>
    <w:rsid w:val="00571592"/>
    <w:rsid w:val="005726B0"/>
    <w:rsid w:val="005733BB"/>
    <w:rsid w:val="005740FA"/>
    <w:rsid w:val="0057504D"/>
    <w:rsid w:val="00575798"/>
    <w:rsid w:val="005777A8"/>
    <w:rsid w:val="005779D3"/>
    <w:rsid w:val="00580B69"/>
    <w:rsid w:val="00583699"/>
    <w:rsid w:val="00583892"/>
    <w:rsid w:val="005838C0"/>
    <w:rsid w:val="00583B4C"/>
    <w:rsid w:val="0058447A"/>
    <w:rsid w:val="005856CB"/>
    <w:rsid w:val="0058693E"/>
    <w:rsid w:val="0059015E"/>
    <w:rsid w:val="00592453"/>
    <w:rsid w:val="00593EF9"/>
    <w:rsid w:val="00593FBE"/>
    <w:rsid w:val="00594044"/>
    <w:rsid w:val="0059408B"/>
    <w:rsid w:val="00594C79"/>
    <w:rsid w:val="00595327"/>
    <w:rsid w:val="005967CE"/>
    <w:rsid w:val="0059680F"/>
    <w:rsid w:val="00596FE4"/>
    <w:rsid w:val="0059724A"/>
    <w:rsid w:val="00597EE0"/>
    <w:rsid w:val="00597F2A"/>
    <w:rsid w:val="005A083A"/>
    <w:rsid w:val="005A221D"/>
    <w:rsid w:val="005A28B9"/>
    <w:rsid w:val="005A3F43"/>
    <w:rsid w:val="005A62AE"/>
    <w:rsid w:val="005A6D89"/>
    <w:rsid w:val="005B0718"/>
    <w:rsid w:val="005B3516"/>
    <w:rsid w:val="005C0F7B"/>
    <w:rsid w:val="005C12EC"/>
    <w:rsid w:val="005C141E"/>
    <w:rsid w:val="005C16E5"/>
    <w:rsid w:val="005C198E"/>
    <w:rsid w:val="005C47DE"/>
    <w:rsid w:val="005C5233"/>
    <w:rsid w:val="005C5788"/>
    <w:rsid w:val="005C69FC"/>
    <w:rsid w:val="005C6A68"/>
    <w:rsid w:val="005D5E72"/>
    <w:rsid w:val="005D6547"/>
    <w:rsid w:val="005D70C3"/>
    <w:rsid w:val="005D754A"/>
    <w:rsid w:val="005D7C85"/>
    <w:rsid w:val="005E19F6"/>
    <w:rsid w:val="005E36EE"/>
    <w:rsid w:val="005E5B59"/>
    <w:rsid w:val="005E737C"/>
    <w:rsid w:val="005F124B"/>
    <w:rsid w:val="005F14A6"/>
    <w:rsid w:val="005F2752"/>
    <w:rsid w:val="005F4777"/>
    <w:rsid w:val="005F4D8E"/>
    <w:rsid w:val="005F5EE1"/>
    <w:rsid w:val="005F75FE"/>
    <w:rsid w:val="005F7B17"/>
    <w:rsid w:val="00600276"/>
    <w:rsid w:val="006023A2"/>
    <w:rsid w:val="00602597"/>
    <w:rsid w:val="006043BE"/>
    <w:rsid w:val="0060688E"/>
    <w:rsid w:val="00606973"/>
    <w:rsid w:val="006077B1"/>
    <w:rsid w:val="0061018F"/>
    <w:rsid w:val="00610535"/>
    <w:rsid w:val="00614820"/>
    <w:rsid w:val="006175E4"/>
    <w:rsid w:val="00620D51"/>
    <w:rsid w:val="00621B10"/>
    <w:rsid w:val="00622B7B"/>
    <w:rsid w:val="006243C2"/>
    <w:rsid w:val="006267F8"/>
    <w:rsid w:val="0063093D"/>
    <w:rsid w:val="00631F0B"/>
    <w:rsid w:val="0063228C"/>
    <w:rsid w:val="0063280E"/>
    <w:rsid w:val="006335FA"/>
    <w:rsid w:val="00634875"/>
    <w:rsid w:val="00635024"/>
    <w:rsid w:val="00635774"/>
    <w:rsid w:val="00640D7D"/>
    <w:rsid w:val="00642753"/>
    <w:rsid w:val="00642F79"/>
    <w:rsid w:val="00644352"/>
    <w:rsid w:val="00651358"/>
    <w:rsid w:val="006530B0"/>
    <w:rsid w:val="006551AE"/>
    <w:rsid w:val="006565D5"/>
    <w:rsid w:val="00656B15"/>
    <w:rsid w:val="00656D1F"/>
    <w:rsid w:val="00656D5A"/>
    <w:rsid w:val="00657C9A"/>
    <w:rsid w:val="00657CC3"/>
    <w:rsid w:val="00660BB2"/>
    <w:rsid w:val="0066166E"/>
    <w:rsid w:val="00662B65"/>
    <w:rsid w:val="00665220"/>
    <w:rsid w:val="00665376"/>
    <w:rsid w:val="00666544"/>
    <w:rsid w:val="0066774B"/>
    <w:rsid w:val="00667AE5"/>
    <w:rsid w:val="006702BB"/>
    <w:rsid w:val="006730F0"/>
    <w:rsid w:val="006736A2"/>
    <w:rsid w:val="006750B0"/>
    <w:rsid w:val="0067556B"/>
    <w:rsid w:val="00675DB5"/>
    <w:rsid w:val="00675EDC"/>
    <w:rsid w:val="006777DF"/>
    <w:rsid w:val="006805B6"/>
    <w:rsid w:val="00680724"/>
    <w:rsid w:val="00680903"/>
    <w:rsid w:val="00680C3F"/>
    <w:rsid w:val="00682A1B"/>
    <w:rsid w:val="00682AA9"/>
    <w:rsid w:val="00682DED"/>
    <w:rsid w:val="00684AB4"/>
    <w:rsid w:val="00685718"/>
    <w:rsid w:val="006857B6"/>
    <w:rsid w:val="00686238"/>
    <w:rsid w:val="00686A57"/>
    <w:rsid w:val="006907D7"/>
    <w:rsid w:val="006912CF"/>
    <w:rsid w:val="006937F0"/>
    <w:rsid w:val="00694348"/>
    <w:rsid w:val="00695839"/>
    <w:rsid w:val="006A048A"/>
    <w:rsid w:val="006A0589"/>
    <w:rsid w:val="006A3422"/>
    <w:rsid w:val="006A36B4"/>
    <w:rsid w:val="006A4FFF"/>
    <w:rsid w:val="006A750B"/>
    <w:rsid w:val="006A7740"/>
    <w:rsid w:val="006B43A4"/>
    <w:rsid w:val="006B5AE4"/>
    <w:rsid w:val="006B7FAC"/>
    <w:rsid w:val="006C026C"/>
    <w:rsid w:val="006C0E7D"/>
    <w:rsid w:val="006C174E"/>
    <w:rsid w:val="006C21E3"/>
    <w:rsid w:val="006C240A"/>
    <w:rsid w:val="006C2673"/>
    <w:rsid w:val="006C4154"/>
    <w:rsid w:val="006D0B6E"/>
    <w:rsid w:val="006D303C"/>
    <w:rsid w:val="006D3457"/>
    <w:rsid w:val="006D389E"/>
    <w:rsid w:val="006D41FB"/>
    <w:rsid w:val="006D609A"/>
    <w:rsid w:val="006D6C70"/>
    <w:rsid w:val="006D6CFE"/>
    <w:rsid w:val="006D7306"/>
    <w:rsid w:val="006D7B9B"/>
    <w:rsid w:val="006E1407"/>
    <w:rsid w:val="006E5539"/>
    <w:rsid w:val="006E5C01"/>
    <w:rsid w:val="006E5C08"/>
    <w:rsid w:val="006E7767"/>
    <w:rsid w:val="006E79B2"/>
    <w:rsid w:val="006F0D2A"/>
    <w:rsid w:val="006F3E40"/>
    <w:rsid w:val="006F62D6"/>
    <w:rsid w:val="006F6E3D"/>
    <w:rsid w:val="006F78DF"/>
    <w:rsid w:val="006F7E6A"/>
    <w:rsid w:val="006F7F9E"/>
    <w:rsid w:val="00705403"/>
    <w:rsid w:val="0070595C"/>
    <w:rsid w:val="0070644D"/>
    <w:rsid w:val="00711A49"/>
    <w:rsid w:val="007153F7"/>
    <w:rsid w:val="007213B4"/>
    <w:rsid w:val="00721A41"/>
    <w:rsid w:val="00722110"/>
    <w:rsid w:val="007228CA"/>
    <w:rsid w:val="00722E67"/>
    <w:rsid w:val="00725069"/>
    <w:rsid w:val="007303D9"/>
    <w:rsid w:val="00731A43"/>
    <w:rsid w:val="00732C0D"/>
    <w:rsid w:val="007334B0"/>
    <w:rsid w:val="00733733"/>
    <w:rsid w:val="00733A6E"/>
    <w:rsid w:val="00733DED"/>
    <w:rsid w:val="00734687"/>
    <w:rsid w:val="00734C27"/>
    <w:rsid w:val="00735812"/>
    <w:rsid w:val="00735E92"/>
    <w:rsid w:val="00737CB0"/>
    <w:rsid w:val="007412B4"/>
    <w:rsid w:val="00741729"/>
    <w:rsid w:val="00741806"/>
    <w:rsid w:val="00742210"/>
    <w:rsid w:val="00745A6A"/>
    <w:rsid w:val="00750294"/>
    <w:rsid w:val="007507BC"/>
    <w:rsid w:val="00753BE0"/>
    <w:rsid w:val="00753D90"/>
    <w:rsid w:val="007544BC"/>
    <w:rsid w:val="0075676D"/>
    <w:rsid w:val="00757742"/>
    <w:rsid w:val="00757D1E"/>
    <w:rsid w:val="00763400"/>
    <w:rsid w:val="00765038"/>
    <w:rsid w:val="00767663"/>
    <w:rsid w:val="00771610"/>
    <w:rsid w:val="007728EB"/>
    <w:rsid w:val="0077409A"/>
    <w:rsid w:val="00774C3D"/>
    <w:rsid w:val="00775061"/>
    <w:rsid w:val="007774FB"/>
    <w:rsid w:val="0077770B"/>
    <w:rsid w:val="007810A6"/>
    <w:rsid w:val="00781248"/>
    <w:rsid w:val="00781C40"/>
    <w:rsid w:val="0078286F"/>
    <w:rsid w:val="00782BB4"/>
    <w:rsid w:val="0078328D"/>
    <w:rsid w:val="007844BD"/>
    <w:rsid w:val="00784EB9"/>
    <w:rsid w:val="007854FA"/>
    <w:rsid w:val="00786BF1"/>
    <w:rsid w:val="00792285"/>
    <w:rsid w:val="007931C6"/>
    <w:rsid w:val="00796DAA"/>
    <w:rsid w:val="00797287"/>
    <w:rsid w:val="00797A0A"/>
    <w:rsid w:val="007A3C50"/>
    <w:rsid w:val="007A46AB"/>
    <w:rsid w:val="007A4A60"/>
    <w:rsid w:val="007B23F4"/>
    <w:rsid w:val="007B32F5"/>
    <w:rsid w:val="007B51E4"/>
    <w:rsid w:val="007B6D87"/>
    <w:rsid w:val="007B78A5"/>
    <w:rsid w:val="007C0958"/>
    <w:rsid w:val="007C0B9B"/>
    <w:rsid w:val="007C2711"/>
    <w:rsid w:val="007C32A2"/>
    <w:rsid w:val="007C399B"/>
    <w:rsid w:val="007C7A65"/>
    <w:rsid w:val="007D09B7"/>
    <w:rsid w:val="007D187F"/>
    <w:rsid w:val="007D27DD"/>
    <w:rsid w:val="007D3B6A"/>
    <w:rsid w:val="007D6600"/>
    <w:rsid w:val="007D7F4F"/>
    <w:rsid w:val="007E5308"/>
    <w:rsid w:val="007E5B84"/>
    <w:rsid w:val="007E60FF"/>
    <w:rsid w:val="007E6A6D"/>
    <w:rsid w:val="007E745F"/>
    <w:rsid w:val="007E7EA4"/>
    <w:rsid w:val="007F1B39"/>
    <w:rsid w:val="007F1B68"/>
    <w:rsid w:val="007F3213"/>
    <w:rsid w:val="007F4ADA"/>
    <w:rsid w:val="007F4F87"/>
    <w:rsid w:val="007F5B4B"/>
    <w:rsid w:val="007F612A"/>
    <w:rsid w:val="007F6E20"/>
    <w:rsid w:val="00800925"/>
    <w:rsid w:val="008037CF"/>
    <w:rsid w:val="00803987"/>
    <w:rsid w:val="00806FDF"/>
    <w:rsid w:val="00807370"/>
    <w:rsid w:val="00807D6A"/>
    <w:rsid w:val="008109F4"/>
    <w:rsid w:val="008114AF"/>
    <w:rsid w:val="00811A1F"/>
    <w:rsid w:val="00811B94"/>
    <w:rsid w:val="008129F1"/>
    <w:rsid w:val="00814046"/>
    <w:rsid w:val="00814BEA"/>
    <w:rsid w:val="00815B11"/>
    <w:rsid w:val="00815C04"/>
    <w:rsid w:val="00816D80"/>
    <w:rsid w:val="0082036F"/>
    <w:rsid w:val="00820B92"/>
    <w:rsid w:val="00821E00"/>
    <w:rsid w:val="00822744"/>
    <w:rsid w:val="00823E8D"/>
    <w:rsid w:val="00824A01"/>
    <w:rsid w:val="0082501C"/>
    <w:rsid w:val="00827413"/>
    <w:rsid w:val="0083166F"/>
    <w:rsid w:val="00831735"/>
    <w:rsid w:val="0083263E"/>
    <w:rsid w:val="008336EB"/>
    <w:rsid w:val="00833E86"/>
    <w:rsid w:val="008345DF"/>
    <w:rsid w:val="00835187"/>
    <w:rsid w:val="00836115"/>
    <w:rsid w:val="00837B74"/>
    <w:rsid w:val="00840248"/>
    <w:rsid w:val="0084523E"/>
    <w:rsid w:val="00845B19"/>
    <w:rsid w:val="008472CD"/>
    <w:rsid w:val="00847314"/>
    <w:rsid w:val="008475B8"/>
    <w:rsid w:val="00854C6D"/>
    <w:rsid w:val="00855EB9"/>
    <w:rsid w:val="0085685F"/>
    <w:rsid w:val="008573FF"/>
    <w:rsid w:val="008575A8"/>
    <w:rsid w:val="0086031E"/>
    <w:rsid w:val="00860BFA"/>
    <w:rsid w:val="0086406D"/>
    <w:rsid w:val="0086663F"/>
    <w:rsid w:val="00870657"/>
    <w:rsid w:val="00873D67"/>
    <w:rsid w:val="0087405C"/>
    <w:rsid w:val="00874872"/>
    <w:rsid w:val="008769EF"/>
    <w:rsid w:val="00876E5A"/>
    <w:rsid w:val="00880239"/>
    <w:rsid w:val="00880639"/>
    <w:rsid w:val="008813D0"/>
    <w:rsid w:val="00882C98"/>
    <w:rsid w:val="00884902"/>
    <w:rsid w:val="00885A8A"/>
    <w:rsid w:val="00887C00"/>
    <w:rsid w:val="008916AF"/>
    <w:rsid w:val="00891863"/>
    <w:rsid w:val="00892179"/>
    <w:rsid w:val="00894BD8"/>
    <w:rsid w:val="00897D2D"/>
    <w:rsid w:val="008A06DD"/>
    <w:rsid w:val="008A0A7C"/>
    <w:rsid w:val="008A1CAB"/>
    <w:rsid w:val="008A3410"/>
    <w:rsid w:val="008A34C1"/>
    <w:rsid w:val="008A43EA"/>
    <w:rsid w:val="008A4717"/>
    <w:rsid w:val="008A4C1F"/>
    <w:rsid w:val="008A4FCC"/>
    <w:rsid w:val="008A619A"/>
    <w:rsid w:val="008A70E6"/>
    <w:rsid w:val="008A7406"/>
    <w:rsid w:val="008B01C2"/>
    <w:rsid w:val="008B0589"/>
    <w:rsid w:val="008B0981"/>
    <w:rsid w:val="008B13F4"/>
    <w:rsid w:val="008B28AC"/>
    <w:rsid w:val="008B382D"/>
    <w:rsid w:val="008B3D35"/>
    <w:rsid w:val="008B405E"/>
    <w:rsid w:val="008B5823"/>
    <w:rsid w:val="008B6798"/>
    <w:rsid w:val="008B6BB0"/>
    <w:rsid w:val="008C03F1"/>
    <w:rsid w:val="008C1AD2"/>
    <w:rsid w:val="008C1DCF"/>
    <w:rsid w:val="008C29CF"/>
    <w:rsid w:val="008C3FD8"/>
    <w:rsid w:val="008C60C5"/>
    <w:rsid w:val="008C6AD9"/>
    <w:rsid w:val="008D16A1"/>
    <w:rsid w:val="008D308A"/>
    <w:rsid w:val="008D4199"/>
    <w:rsid w:val="008D480C"/>
    <w:rsid w:val="008D5AF3"/>
    <w:rsid w:val="008D6F5A"/>
    <w:rsid w:val="008D7717"/>
    <w:rsid w:val="008E0F7D"/>
    <w:rsid w:val="008E3443"/>
    <w:rsid w:val="008E4288"/>
    <w:rsid w:val="008E5D4B"/>
    <w:rsid w:val="008E5FAB"/>
    <w:rsid w:val="008E6700"/>
    <w:rsid w:val="008F057B"/>
    <w:rsid w:val="008F3893"/>
    <w:rsid w:val="008F5205"/>
    <w:rsid w:val="008F53F2"/>
    <w:rsid w:val="008F5A45"/>
    <w:rsid w:val="00900143"/>
    <w:rsid w:val="00901278"/>
    <w:rsid w:val="00901CA3"/>
    <w:rsid w:val="009021E7"/>
    <w:rsid w:val="00902BAD"/>
    <w:rsid w:val="00903F48"/>
    <w:rsid w:val="0090479E"/>
    <w:rsid w:val="0090509B"/>
    <w:rsid w:val="0090723F"/>
    <w:rsid w:val="00907639"/>
    <w:rsid w:val="00907F9D"/>
    <w:rsid w:val="0091278B"/>
    <w:rsid w:val="009152D8"/>
    <w:rsid w:val="00915E5B"/>
    <w:rsid w:val="009172AB"/>
    <w:rsid w:val="00925D5D"/>
    <w:rsid w:val="00925D7F"/>
    <w:rsid w:val="009308CE"/>
    <w:rsid w:val="009318DD"/>
    <w:rsid w:val="00932891"/>
    <w:rsid w:val="00933C73"/>
    <w:rsid w:val="009344C9"/>
    <w:rsid w:val="00934729"/>
    <w:rsid w:val="0093541F"/>
    <w:rsid w:val="00936A07"/>
    <w:rsid w:val="00940DC2"/>
    <w:rsid w:val="00941966"/>
    <w:rsid w:val="009427B6"/>
    <w:rsid w:val="00944AE7"/>
    <w:rsid w:val="009451B5"/>
    <w:rsid w:val="00945A61"/>
    <w:rsid w:val="009465E6"/>
    <w:rsid w:val="00946B23"/>
    <w:rsid w:val="00947887"/>
    <w:rsid w:val="00947FEA"/>
    <w:rsid w:val="009519F8"/>
    <w:rsid w:val="00951FCB"/>
    <w:rsid w:val="0095226C"/>
    <w:rsid w:val="00952378"/>
    <w:rsid w:val="0095263A"/>
    <w:rsid w:val="00952C11"/>
    <w:rsid w:val="00952D80"/>
    <w:rsid w:val="00957CDD"/>
    <w:rsid w:val="009644C4"/>
    <w:rsid w:val="00964B2E"/>
    <w:rsid w:val="0096504D"/>
    <w:rsid w:val="00967CE5"/>
    <w:rsid w:val="00970E3E"/>
    <w:rsid w:val="00971570"/>
    <w:rsid w:val="0097316F"/>
    <w:rsid w:val="00975B2E"/>
    <w:rsid w:val="009762A6"/>
    <w:rsid w:val="0097651A"/>
    <w:rsid w:val="00976DA9"/>
    <w:rsid w:val="00976EBF"/>
    <w:rsid w:val="009770FE"/>
    <w:rsid w:val="00981910"/>
    <w:rsid w:val="00985036"/>
    <w:rsid w:val="009856C3"/>
    <w:rsid w:val="00985D8B"/>
    <w:rsid w:val="0099046C"/>
    <w:rsid w:val="00991813"/>
    <w:rsid w:val="0099352C"/>
    <w:rsid w:val="00993A72"/>
    <w:rsid w:val="009941CE"/>
    <w:rsid w:val="00995CDD"/>
    <w:rsid w:val="00997DA0"/>
    <w:rsid w:val="009A39B3"/>
    <w:rsid w:val="009A4DD1"/>
    <w:rsid w:val="009A5531"/>
    <w:rsid w:val="009A7FE9"/>
    <w:rsid w:val="009B0CB0"/>
    <w:rsid w:val="009B0DC5"/>
    <w:rsid w:val="009B0FE0"/>
    <w:rsid w:val="009B1E59"/>
    <w:rsid w:val="009B35B0"/>
    <w:rsid w:val="009B41E6"/>
    <w:rsid w:val="009B6367"/>
    <w:rsid w:val="009C28D4"/>
    <w:rsid w:val="009C35D3"/>
    <w:rsid w:val="009C371B"/>
    <w:rsid w:val="009C4670"/>
    <w:rsid w:val="009C4CB7"/>
    <w:rsid w:val="009C6373"/>
    <w:rsid w:val="009C653A"/>
    <w:rsid w:val="009C6634"/>
    <w:rsid w:val="009D0610"/>
    <w:rsid w:val="009D198C"/>
    <w:rsid w:val="009D4B22"/>
    <w:rsid w:val="009D4CC2"/>
    <w:rsid w:val="009D4F8A"/>
    <w:rsid w:val="009D626B"/>
    <w:rsid w:val="009D763F"/>
    <w:rsid w:val="009E15CC"/>
    <w:rsid w:val="009E1A9E"/>
    <w:rsid w:val="009E2A1B"/>
    <w:rsid w:val="009E3022"/>
    <w:rsid w:val="009E322A"/>
    <w:rsid w:val="009E3CC6"/>
    <w:rsid w:val="009E6555"/>
    <w:rsid w:val="009E7404"/>
    <w:rsid w:val="009F09FB"/>
    <w:rsid w:val="009F2F1F"/>
    <w:rsid w:val="009F4871"/>
    <w:rsid w:val="009F4B8F"/>
    <w:rsid w:val="009F5775"/>
    <w:rsid w:val="009F7942"/>
    <w:rsid w:val="00A001DF"/>
    <w:rsid w:val="00A005BD"/>
    <w:rsid w:val="00A00E41"/>
    <w:rsid w:val="00A02EF1"/>
    <w:rsid w:val="00A060F9"/>
    <w:rsid w:val="00A067A1"/>
    <w:rsid w:val="00A073B7"/>
    <w:rsid w:val="00A078AF"/>
    <w:rsid w:val="00A11E92"/>
    <w:rsid w:val="00A17977"/>
    <w:rsid w:val="00A17B11"/>
    <w:rsid w:val="00A2173E"/>
    <w:rsid w:val="00A21BEE"/>
    <w:rsid w:val="00A22297"/>
    <w:rsid w:val="00A2252B"/>
    <w:rsid w:val="00A22D16"/>
    <w:rsid w:val="00A24843"/>
    <w:rsid w:val="00A255B3"/>
    <w:rsid w:val="00A25A2C"/>
    <w:rsid w:val="00A27228"/>
    <w:rsid w:val="00A275A5"/>
    <w:rsid w:val="00A301EB"/>
    <w:rsid w:val="00A30255"/>
    <w:rsid w:val="00A31873"/>
    <w:rsid w:val="00A33560"/>
    <w:rsid w:val="00A3396F"/>
    <w:rsid w:val="00A33F78"/>
    <w:rsid w:val="00A346D5"/>
    <w:rsid w:val="00A3677B"/>
    <w:rsid w:val="00A367E9"/>
    <w:rsid w:val="00A37663"/>
    <w:rsid w:val="00A40261"/>
    <w:rsid w:val="00A40FB6"/>
    <w:rsid w:val="00A41E9E"/>
    <w:rsid w:val="00A424B8"/>
    <w:rsid w:val="00A42A6E"/>
    <w:rsid w:val="00A42BDE"/>
    <w:rsid w:val="00A4416E"/>
    <w:rsid w:val="00A44BF6"/>
    <w:rsid w:val="00A500D5"/>
    <w:rsid w:val="00A51099"/>
    <w:rsid w:val="00A52678"/>
    <w:rsid w:val="00A53480"/>
    <w:rsid w:val="00A54126"/>
    <w:rsid w:val="00A541C7"/>
    <w:rsid w:val="00A54401"/>
    <w:rsid w:val="00A54652"/>
    <w:rsid w:val="00A5703F"/>
    <w:rsid w:val="00A60ECD"/>
    <w:rsid w:val="00A61DD5"/>
    <w:rsid w:val="00A622FB"/>
    <w:rsid w:val="00A64244"/>
    <w:rsid w:val="00A64482"/>
    <w:rsid w:val="00A657B4"/>
    <w:rsid w:val="00A6595C"/>
    <w:rsid w:val="00A65D8D"/>
    <w:rsid w:val="00A67904"/>
    <w:rsid w:val="00A67D86"/>
    <w:rsid w:val="00A70B42"/>
    <w:rsid w:val="00A70B7A"/>
    <w:rsid w:val="00A7341B"/>
    <w:rsid w:val="00A74681"/>
    <w:rsid w:val="00A75B1C"/>
    <w:rsid w:val="00A76683"/>
    <w:rsid w:val="00A76C19"/>
    <w:rsid w:val="00A76DB6"/>
    <w:rsid w:val="00A77677"/>
    <w:rsid w:val="00A77B20"/>
    <w:rsid w:val="00A8218E"/>
    <w:rsid w:val="00A832C7"/>
    <w:rsid w:val="00A92AB0"/>
    <w:rsid w:val="00A938DE"/>
    <w:rsid w:val="00A93F73"/>
    <w:rsid w:val="00A96511"/>
    <w:rsid w:val="00A9750B"/>
    <w:rsid w:val="00A979FC"/>
    <w:rsid w:val="00AA03A5"/>
    <w:rsid w:val="00AA1830"/>
    <w:rsid w:val="00AA1C11"/>
    <w:rsid w:val="00AA465B"/>
    <w:rsid w:val="00AA4CF1"/>
    <w:rsid w:val="00AA72D3"/>
    <w:rsid w:val="00AA790C"/>
    <w:rsid w:val="00AB067A"/>
    <w:rsid w:val="00AB0B6C"/>
    <w:rsid w:val="00AB1ABC"/>
    <w:rsid w:val="00AB26DF"/>
    <w:rsid w:val="00AB32EA"/>
    <w:rsid w:val="00AB4A4E"/>
    <w:rsid w:val="00AB5F01"/>
    <w:rsid w:val="00AB5F94"/>
    <w:rsid w:val="00AC3C62"/>
    <w:rsid w:val="00AC3E2D"/>
    <w:rsid w:val="00AC46D1"/>
    <w:rsid w:val="00AC4F6D"/>
    <w:rsid w:val="00AC689C"/>
    <w:rsid w:val="00AC7007"/>
    <w:rsid w:val="00AC7207"/>
    <w:rsid w:val="00AD037A"/>
    <w:rsid w:val="00AD05AC"/>
    <w:rsid w:val="00AD24AC"/>
    <w:rsid w:val="00AD4AE0"/>
    <w:rsid w:val="00AD68F0"/>
    <w:rsid w:val="00AD7401"/>
    <w:rsid w:val="00AD755D"/>
    <w:rsid w:val="00AE0176"/>
    <w:rsid w:val="00AE57B3"/>
    <w:rsid w:val="00AE641B"/>
    <w:rsid w:val="00AE7595"/>
    <w:rsid w:val="00AF058B"/>
    <w:rsid w:val="00AF1746"/>
    <w:rsid w:val="00AF253E"/>
    <w:rsid w:val="00AF2B54"/>
    <w:rsid w:val="00AF39F7"/>
    <w:rsid w:val="00AF3CF4"/>
    <w:rsid w:val="00AF407F"/>
    <w:rsid w:val="00AF5471"/>
    <w:rsid w:val="00AF569D"/>
    <w:rsid w:val="00AF612A"/>
    <w:rsid w:val="00AF632A"/>
    <w:rsid w:val="00B009CF"/>
    <w:rsid w:val="00B020C3"/>
    <w:rsid w:val="00B02E5A"/>
    <w:rsid w:val="00B0459C"/>
    <w:rsid w:val="00B14E5A"/>
    <w:rsid w:val="00B1748F"/>
    <w:rsid w:val="00B175F8"/>
    <w:rsid w:val="00B17C81"/>
    <w:rsid w:val="00B17CB3"/>
    <w:rsid w:val="00B204D2"/>
    <w:rsid w:val="00B2168C"/>
    <w:rsid w:val="00B21A8F"/>
    <w:rsid w:val="00B22563"/>
    <w:rsid w:val="00B25C85"/>
    <w:rsid w:val="00B266B3"/>
    <w:rsid w:val="00B26DF9"/>
    <w:rsid w:val="00B27FDE"/>
    <w:rsid w:val="00B3036D"/>
    <w:rsid w:val="00B30424"/>
    <w:rsid w:val="00B309F9"/>
    <w:rsid w:val="00B3130B"/>
    <w:rsid w:val="00B33D07"/>
    <w:rsid w:val="00B350D2"/>
    <w:rsid w:val="00B3664F"/>
    <w:rsid w:val="00B36F12"/>
    <w:rsid w:val="00B40282"/>
    <w:rsid w:val="00B41DA4"/>
    <w:rsid w:val="00B4298F"/>
    <w:rsid w:val="00B444BA"/>
    <w:rsid w:val="00B4468B"/>
    <w:rsid w:val="00B44806"/>
    <w:rsid w:val="00B50819"/>
    <w:rsid w:val="00B50FFF"/>
    <w:rsid w:val="00B52A0B"/>
    <w:rsid w:val="00B54E4B"/>
    <w:rsid w:val="00B55240"/>
    <w:rsid w:val="00B561BD"/>
    <w:rsid w:val="00B57D9E"/>
    <w:rsid w:val="00B60769"/>
    <w:rsid w:val="00B61A04"/>
    <w:rsid w:val="00B64659"/>
    <w:rsid w:val="00B66C4E"/>
    <w:rsid w:val="00B71311"/>
    <w:rsid w:val="00B716D2"/>
    <w:rsid w:val="00B726B4"/>
    <w:rsid w:val="00B73FA8"/>
    <w:rsid w:val="00B74182"/>
    <w:rsid w:val="00B74931"/>
    <w:rsid w:val="00B74F30"/>
    <w:rsid w:val="00B751A5"/>
    <w:rsid w:val="00B75A1B"/>
    <w:rsid w:val="00B768C2"/>
    <w:rsid w:val="00B7719A"/>
    <w:rsid w:val="00B81413"/>
    <w:rsid w:val="00B81809"/>
    <w:rsid w:val="00B82A19"/>
    <w:rsid w:val="00B83301"/>
    <w:rsid w:val="00B8364C"/>
    <w:rsid w:val="00B849A2"/>
    <w:rsid w:val="00B84D9C"/>
    <w:rsid w:val="00B85065"/>
    <w:rsid w:val="00B905F2"/>
    <w:rsid w:val="00B9116E"/>
    <w:rsid w:val="00B915F2"/>
    <w:rsid w:val="00B9174B"/>
    <w:rsid w:val="00B91FCA"/>
    <w:rsid w:val="00B92279"/>
    <w:rsid w:val="00B957BE"/>
    <w:rsid w:val="00B97F70"/>
    <w:rsid w:val="00BA0B7D"/>
    <w:rsid w:val="00BA3E6B"/>
    <w:rsid w:val="00BA3EB3"/>
    <w:rsid w:val="00BA40C5"/>
    <w:rsid w:val="00BA4282"/>
    <w:rsid w:val="00BA4954"/>
    <w:rsid w:val="00BA51D8"/>
    <w:rsid w:val="00BA578E"/>
    <w:rsid w:val="00BA5AB6"/>
    <w:rsid w:val="00BB2C68"/>
    <w:rsid w:val="00BB2E67"/>
    <w:rsid w:val="00BB7389"/>
    <w:rsid w:val="00BC2C35"/>
    <w:rsid w:val="00BC6008"/>
    <w:rsid w:val="00BC6B31"/>
    <w:rsid w:val="00BC7947"/>
    <w:rsid w:val="00BC79E2"/>
    <w:rsid w:val="00BD1596"/>
    <w:rsid w:val="00BD1905"/>
    <w:rsid w:val="00BD291B"/>
    <w:rsid w:val="00BD3CE9"/>
    <w:rsid w:val="00BD402C"/>
    <w:rsid w:val="00BD7823"/>
    <w:rsid w:val="00BD7A58"/>
    <w:rsid w:val="00BD7B54"/>
    <w:rsid w:val="00BE0F4D"/>
    <w:rsid w:val="00BE2351"/>
    <w:rsid w:val="00BE24D8"/>
    <w:rsid w:val="00BE4161"/>
    <w:rsid w:val="00BE4FFD"/>
    <w:rsid w:val="00BE78C4"/>
    <w:rsid w:val="00BF0C77"/>
    <w:rsid w:val="00BF215B"/>
    <w:rsid w:val="00BF243F"/>
    <w:rsid w:val="00BF6056"/>
    <w:rsid w:val="00BF72C9"/>
    <w:rsid w:val="00C01ECA"/>
    <w:rsid w:val="00C04D90"/>
    <w:rsid w:val="00C05C17"/>
    <w:rsid w:val="00C05D2E"/>
    <w:rsid w:val="00C07EF5"/>
    <w:rsid w:val="00C10573"/>
    <w:rsid w:val="00C107E1"/>
    <w:rsid w:val="00C10F3E"/>
    <w:rsid w:val="00C113D5"/>
    <w:rsid w:val="00C12649"/>
    <w:rsid w:val="00C15AFE"/>
    <w:rsid w:val="00C16FFF"/>
    <w:rsid w:val="00C17608"/>
    <w:rsid w:val="00C17E04"/>
    <w:rsid w:val="00C2061A"/>
    <w:rsid w:val="00C21056"/>
    <w:rsid w:val="00C23B78"/>
    <w:rsid w:val="00C23ED3"/>
    <w:rsid w:val="00C23F97"/>
    <w:rsid w:val="00C26BAA"/>
    <w:rsid w:val="00C2722E"/>
    <w:rsid w:val="00C27246"/>
    <w:rsid w:val="00C30E3B"/>
    <w:rsid w:val="00C317BA"/>
    <w:rsid w:val="00C31ED9"/>
    <w:rsid w:val="00C347B6"/>
    <w:rsid w:val="00C35969"/>
    <w:rsid w:val="00C4091C"/>
    <w:rsid w:val="00C442F3"/>
    <w:rsid w:val="00C44446"/>
    <w:rsid w:val="00C44624"/>
    <w:rsid w:val="00C4555D"/>
    <w:rsid w:val="00C46721"/>
    <w:rsid w:val="00C47771"/>
    <w:rsid w:val="00C47D90"/>
    <w:rsid w:val="00C502F1"/>
    <w:rsid w:val="00C505BB"/>
    <w:rsid w:val="00C53808"/>
    <w:rsid w:val="00C53E71"/>
    <w:rsid w:val="00C54DBD"/>
    <w:rsid w:val="00C562F3"/>
    <w:rsid w:val="00C5762C"/>
    <w:rsid w:val="00C6095F"/>
    <w:rsid w:val="00C62A52"/>
    <w:rsid w:val="00C631D7"/>
    <w:rsid w:val="00C650FB"/>
    <w:rsid w:val="00C65ACB"/>
    <w:rsid w:val="00C66244"/>
    <w:rsid w:val="00C667C5"/>
    <w:rsid w:val="00C71A99"/>
    <w:rsid w:val="00C71E85"/>
    <w:rsid w:val="00C7381F"/>
    <w:rsid w:val="00C7382C"/>
    <w:rsid w:val="00C75955"/>
    <w:rsid w:val="00C75A13"/>
    <w:rsid w:val="00C75BD8"/>
    <w:rsid w:val="00C75DCB"/>
    <w:rsid w:val="00C75FCD"/>
    <w:rsid w:val="00C76573"/>
    <w:rsid w:val="00C77881"/>
    <w:rsid w:val="00C77B04"/>
    <w:rsid w:val="00C77DE5"/>
    <w:rsid w:val="00C77F5A"/>
    <w:rsid w:val="00C81795"/>
    <w:rsid w:val="00C81E4B"/>
    <w:rsid w:val="00C82570"/>
    <w:rsid w:val="00C83314"/>
    <w:rsid w:val="00C8426A"/>
    <w:rsid w:val="00C84E57"/>
    <w:rsid w:val="00C856CB"/>
    <w:rsid w:val="00C862B4"/>
    <w:rsid w:val="00C870A7"/>
    <w:rsid w:val="00C903C7"/>
    <w:rsid w:val="00C9084C"/>
    <w:rsid w:val="00C93665"/>
    <w:rsid w:val="00C94483"/>
    <w:rsid w:val="00C95D35"/>
    <w:rsid w:val="00C95F7F"/>
    <w:rsid w:val="00CA660F"/>
    <w:rsid w:val="00CA6810"/>
    <w:rsid w:val="00CA77E0"/>
    <w:rsid w:val="00CA79B8"/>
    <w:rsid w:val="00CB27E4"/>
    <w:rsid w:val="00CB55E4"/>
    <w:rsid w:val="00CB5BBC"/>
    <w:rsid w:val="00CB7295"/>
    <w:rsid w:val="00CC0565"/>
    <w:rsid w:val="00CC3ABD"/>
    <w:rsid w:val="00CC5070"/>
    <w:rsid w:val="00CC5719"/>
    <w:rsid w:val="00CC581F"/>
    <w:rsid w:val="00CC5C43"/>
    <w:rsid w:val="00CC5CF3"/>
    <w:rsid w:val="00CC7179"/>
    <w:rsid w:val="00CD061C"/>
    <w:rsid w:val="00CD1F0D"/>
    <w:rsid w:val="00CD2A65"/>
    <w:rsid w:val="00CD327E"/>
    <w:rsid w:val="00CD644D"/>
    <w:rsid w:val="00CE0D1D"/>
    <w:rsid w:val="00CE2903"/>
    <w:rsid w:val="00CE3403"/>
    <w:rsid w:val="00CE3DAA"/>
    <w:rsid w:val="00CE4E5E"/>
    <w:rsid w:val="00CF07A3"/>
    <w:rsid w:val="00CF0F02"/>
    <w:rsid w:val="00CF2849"/>
    <w:rsid w:val="00CF2CEA"/>
    <w:rsid w:val="00CF3C56"/>
    <w:rsid w:val="00CF3E5D"/>
    <w:rsid w:val="00CF468F"/>
    <w:rsid w:val="00CF5921"/>
    <w:rsid w:val="00CF7978"/>
    <w:rsid w:val="00D00581"/>
    <w:rsid w:val="00D0186F"/>
    <w:rsid w:val="00D01897"/>
    <w:rsid w:val="00D01BA1"/>
    <w:rsid w:val="00D02249"/>
    <w:rsid w:val="00D05826"/>
    <w:rsid w:val="00D100D2"/>
    <w:rsid w:val="00D1024C"/>
    <w:rsid w:val="00D1322A"/>
    <w:rsid w:val="00D16750"/>
    <w:rsid w:val="00D204A0"/>
    <w:rsid w:val="00D20FBB"/>
    <w:rsid w:val="00D20FC6"/>
    <w:rsid w:val="00D224BB"/>
    <w:rsid w:val="00D224C9"/>
    <w:rsid w:val="00D2300F"/>
    <w:rsid w:val="00D233EB"/>
    <w:rsid w:val="00D2353F"/>
    <w:rsid w:val="00D252CF"/>
    <w:rsid w:val="00D25EA4"/>
    <w:rsid w:val="00D30DAF"/>
    <w:rsid w:val="00D33686"/>
    <w:rsid w:val="00D33DEB"/>
    <w:rsid w:val="00D3679B"/>
    <w:rsid w:val="00D370E5"/>
    <w:rsid w:val="00D4096C"/>
    <w:rsid w:val="00D4251A"/>
    <w:rsid w:val="00D43799"/>
    <w:rsid w:val="00D438D9"/>
    <w:rsid w:val="00D447FD"/>
    <w:rsid w:val="00D46A3E"/>
    <w:rsid w:val="00D50DC5"/>
    <w:rsid w:val="00D5417B"/>
    <w:rsid w:val="00D54E2F"/>
    <w:rsid w:val="00D55693"/>
    <w:rsid w:val="00D55E3E"/>
    <w:rsid w:val="00D576BF"/>
    <w:rsid w:val="00D576FA"/>
    <w:rsid w:val="00D62294"/>
    <w:rsid w:val="00D62648"/>
    <w:rsid w:val="00D630A7"/>
    <w:rsid w:val="00D65CDB"/>
    <w:rsid w:val="00D66059"/>
    <w:rsid w:val="00D7117C"/>
    <w:rsid w:val="00D73055"/>
    <w:rsid w:val="00D76021"/>
    <w:rsid w:val="00D765A2"/>
    <w:rsid w:val="00D81C2D"/>
    <w:rsid w:val="00D84B01"/>
    <w:rsid w:val="00D85C55"/>
    <w:rsid w:val="00D905EF"/>
    <w:rsid w:val="00D930BF"/>
    <w:rsid w:val="00D94740"/>
    <w:rsid w:val="00D9631F"/>
    <w:rsid w:val="00D96C17"/>
    <w:rsid w:val="00D96D1F"/>
    <w:rsid w:val="00DA0AA8"/>
    <w:rsid w:val="00DA2C54"/>
    <w:rsid w:val="00DA3DE6"/>
    <w:rsid w:val="00DA3E1E"/>
    <w:rsid w:val="00DA499E"/>
    <w:rsid w:val="00DA7E36"/>
    <w:rsid w:val="00DB0284"/>
    <w:rsid w:val="00DB078B"/>
    <w:rsid w:val="00DB1119"/>
    <w:rsid w:val="00DB1F1D"/>
    <w:rsid w:val="00DB381C"/>
    <w:rsid w:val="00DB3CDD"/>
    <w:rsid w:val="00DB4359"/>
    <w:rsid w:val="00DB5A51"/>
    <w:rsid w:val="00DC0F41"/>
    <w:rsid w:val="00DC2183"/>
    <w:rsid w:val="00DC34E1"/>
    <w:rsid w:val="00DC4722"/>
    <w:rsid w:val="00DC53E3"/>
    <w:rsid w:val="00DC53FD"/>
    <w:rsid w:val="00DC5ACD"/>
    <w:rsid w:val="00DD02C6"/>
    <w:rsid w:val="00DD3FB3"/>
    <w:rsid w:val="00DD6D70"/>
    <w:rsid w:val="00DD75CB"/>
    <w:rsid w:val="00DE07EF"/>
    <w:rsid w:val="00DE1711"/>
    <w:rsid w:val="00DE1CE9"/>
    <w:rsid w:val="00DE28A6"/>
    <w:rsid w:val="00DE32D9"/>
    <w:rsid w:val="00DE3CAB"/>
    <w:rsid w:val="00DE431B"/>
    <w:rsid w:val="00DE66C1"/>
    <w:rsid w:val="00DE6A1B"/>
    <w:rsid w:val="00DE6D7E"/>
    <w:rsid w:val="00DF094E"/>
    <w:rsid w:val="00DF2688"/>
    <w:rsid w:val="00DF3B3C"/>
    <w:rsid w:val="00DF448E"/>
    <w:rsid w:val="00DF5983"/>
    <w:rsid w:val="00DF784F"/>
    <w:rsid w:val="00E10A61"/>
    <w:rsid w:val="00E10A62"/>
    <w:rsid w:val="00E12308"/>
    <w:rsid w:val="00E15172"/>
    <w:rsid w:val="00E15D1F"/>
    <w:rsid w:val="00E1699A"/>
    <w:rsid w:val="00E172CB"/>
    <w:rsid w:val="00E173F1"/>
    <w:rsid w:val="00E17CE2"/>
    <w:rsid w:val="00E205E9"/>
    <w:rsid w:val="00E22D24"/>
    <w:rsid w:val="00E2356A"/>
    <w:rsid w:val="00E23F4E"/>
    <w:rsid w:val="00E24684"/>
    <w:rsid w:val="00E24735"/>
    <w:rsid w:val="00E2671D"/>
    <w:rsid w:val="00E27383"/>
    <w:rsid w:val="00E27E63"/>
    <w:rsid w:val="00E33018"/>
    <w:rsid w:val="00E35807"/>
    <w:rsid w:val="00E35932"/>
    <w:rsid w:val="00E361D7"/>
    <w:rsid w:val="00E36782"/>
    <w:rsid w:val="00E377E5"/>
    <w:rsid w:val="00E46352"/>
    <w:rsid w:val="00E463EB"/>
    <w:rsid w:val="00E501F4"/>
    <w:rsid w:val="00E50435"/>
    <w:rsid w:val="00E5352A"/>
    <w:rsid w:val="00E5365D"/>
    <w:rsid w:val="00E563C0"/>
    <w:rsid w:val="00E56E9D"/>
    <w:rsid w:val="00E5788D"/>
    <w:rsid w:val="00E60214"/>
    <w:rsid w:val="00E62874"/>
    <w:rsid w:val="00E651FB"/>
    <w:rsid w:val="00E65D87"/>
    <w:rsid w:val="00E70D4D"/>
    <w:rsid w:val="00E70D70"/>
    <w:rsid w:val="00E746B5"/>
    <w:rsid w:val="00E75500"/>
    <w:rsid w:val="00E76024"/>
    <w:rsid w:val="00E76602"/>
    <w:rsid w:val="00E779A5"/>
    <w:rsid w:val="00E77E8E"/>
    <w:rsid w:val="00E80E5A"/>
    <w:rsid w:val="00E81684"/>
    <w:rsid w:val="00E81DB1"/>
    <w:rsid w:val="00E830D6"/>
    <w:rsid w:val="00E84D01"/>
    <w:rsid w:val="00E87BEE"/>
    <w:rsid w:val="00E92369"/>
    <w:rsid w:val="00E92A82"/>
    <w:rsid w:val="00E944CF"/>
    <w:rsid w:val="00EA2228"/>
    <w:rsid w:val="00EA2C0D"/>
    <w:rsid w:val="00EA2D08"/>
    <w:rsid w:val="00EA3055"/>
    <w:rsid w:val="00EA4214"/>
    <w:rsid w:val="00EA479F"/>
    <w:rsid w:val="00EA547D"/>
    <w:rsid w:val="00EA562D"/>
    <w:rsid w:val="00EA6223"/>
    <w:rsid w:val="00EA73D1"/>
    <w:rsid w:val="00EB346A"/>
    <w:rsid w:val="00EB37F6"/>
    <w:rsid w:val="00EB580F"/>
    <w:rsid w:val="00EB65C0"/>
    <w:rsid w:val="00EB6812"/>
    <w:rsid w:val="00EB6828"/>
    <w:rsid w:val="00EB7527"/>
    <w:rsid w:val="00EB7828"/>
    <w:rsid w:val="00EC2025"/>
    <w:rsid w:val="00EC5381"/>
    <w:rsid w:val="00EC69E4"/>
    <w:rsid w:val="00EC6B23"/>
    <w:rsid w:val="00EC6E34"/>
    <w:rsid w:val="00ED23AD"/>
    <w:rsid w:val="00ED27AD"/>
    <w:rsid w:val="00ED2E5C"/>
    <w:rsid w:val="00ED625D"/>
    <w:rsid w:val="00EE480F"/>
    <w:rsid w:val="00EE4864"/>
    <w:rsid w:val="00EE5223"/>
    <w:rsid w:val="00EE6FFD"/>
    <w:rsid w:val="00EE7862"/>
    <w:rsid w:val="00EF074E"/>
    <w:rsid w:val="00EF4224"/>
    <w:rsid w:val="00EF4F3E"/>
    <w:rsid w:val="00EF53B3"/>
    <w:rsid w:val="00F007FC"/>
    <w:rsid w:val="00F0129D"/>
    <w:rsid w:val="00F01967"/>
    <w:rsid w:val="00F025B4"/>
    <w:rsid w:val="00F04A01"/>
    <w:rsid w:val="00F07DA8"/>
    <w:rsid w:val="00F07E71"/>
    <w:rsid w:val="00F10788"/>
    <w:rsid w:val="00F11AFA"/>
    <w:rsid w:val="00F1217A"/>
    <w:rsid w:val="00F12F90"/>
    <w:rsid w:val="00F13522"/>
    <w:rsid w:val="00F1498E"/>
    <w:rsid w:val="00F17E0B"/>
    <w:rsid w:val="00F20B24"/>
    <w:rsid w:val="00F213EE"/>
    <w:rsid w:val="00F218A3"/>
    <w:rsid w:val="00F21EAF"/>
    <w:rsid w:val="00F24611"/>
    <w:rsid w:val="00F246E9"/>
    <w:rsid w:val="00F25E03"/>
    <w:rsid w:val="00F3179B"/>
    <w:rsid w:val="00F37A94"/>
    <w:rsid w:val="00F43576"/>
    <w:rsid w:val="00F43A16"/>
    <w:rsid w:val="00F4579D"/>
    <w:rsid w:val="00F5682C"/>
    <w:rsid w:val="00F57411"/>
    <w:rsid w:val="00F63A89"/>
    <w:rsid w:val="00F63E13"/>
    <w:rsid w:val="00F63E87"/>
    <w:rsid w:val="00F640A5"/>
    <w:rsid w:val="00F6547B"/>
    <w:rsid w:val="00F671B9"/>
    <w:rsid w:val="00F7194E"/>
    <w:rsid w:val="00F722C3"/>
    <w:rsid w:val="00F7231A"/>
    <w:rsid w:val="00F72CCC"/>
    <w:rsid w:val="00F7313B"/>
    <w:rsid w:val="00F7362F"/>
    <w:rsid w:val="00F73E33"/>
    <w:rsid w:val="00F73F1F"/>
    <w:rsid w:val="00F7523F"/>
    <w:rsid w:val="00F752E6"/>
    <w:rsid w:val="00F75AB2"/>
    <w:rsid w:val="00F761F6"/>
    <w:rsid w:val="00F76731"/>
    <w:rsid w:val="00F76C5E"/>
    <w:rsid w:val="00F77201"/>
    <w:rsid w:val="00F80611"/>
    <w:rsid w:val="00F81493"/>
    <w:rsid w:val="00F819F6"/>
    <w:rsid w:val="00F83420"/>
    <w:rsid w:val="00F83CEB"/>
    <w:rsid w:val="00F84444"/>
    <w:rsid w:val="00F862D7"/>
    <w:rsid w:val="00F86427"/>
    <w:rsid w:val="00F9049D"/>
    <w:rsid w:val="00F910E0"/>
    <w:rsid w:val="00F916DC"/>
    <w:rsid w:val="00F925B0"/>
    <w:rsid w:val="00F94075"/>
    <w:rsid w:val="00F950D1"/>
    <w:rsid w:val="00F954DC"/>
    <w:rsid w:val="00F95BBC"/>
    <w:rsid w:val="00F95CB3"/>
    <w:rsid w:val="00F96855"/>
    <w:rsid w:val="00F97ADD"/>
    <w:rsid w:val="00FA52E1"/>
    <w:rsid w:val="00FA654D"/>
    <w:rsid w:val="00FA67BD"/>
    <w:rsid w:val="00FA749C"/>
    <w:rsid w:val="00FA758C"/>
    <w:rsid w:val="00FB0BC9"/>
    <w:rsid w:val="00FB1308"/>
    <w:rsid w:val="00FB2CA6"/>
    <w:rsid w:val="00FB38D5"/>
    <w:rsid w:val="00FB3F08"/>
    <w:rsid w:val="00FB40E9"/>
    <w:rsid w:val="00FB4495"/>
    <w:rsid w:val="00FB4826"/>
    <w:rsid w:val="00FB4DE1"/>
    <w:rsid w:val="00FB5041"/>
    <w:rsid w:val="00FB58EA"/>
    <w:rsid w:val="00FB6026"/>
    <w:rsid w:val="00FB620E"/>
    <w:rsid w:val="00FC0A76"/>
    <w:rsid w:val="00FC1C86"/>
    <w:rsid w:val="00FC2B29"/>
    <w:rsid w:val="00FC3057"/>
    <w:rsid w:val="00FC4535"/>
    <w:rsid w:val="00FC5302"/>
    <w:rsid w:val="00FC5552"/>
    <w:rsid w:val="00FC62A1"/>
    <w:rsid w:val="00FC7AD6"/>
    <w:rsid w:val="00FD1458"/>
    <w:rsid w:val="00FD14DF"/>
    <w:rsid w:val="00FD1AA7"/>
    <w:rsid w:val="00FD226D"/>
    <w:rsid w:val="00FD2FA8"/>
    <w:rsid w:val="00FD691C"/>
    <w:rsid w:val="00FD71A4"/>
    <w:rsid w:val="00FD7647"/>
    <w:rsid w:val="00FD780B"/>
    <w:rsid w:val="00FE1301"/>
    <w:rsid w:val="00FE1F0D"/>
    <w:rsid w:val="00FE2222"/>
    <w:rsid w:val="00FE2E5B"/>
    <w:rsid w:val="00FE3B2B"/>
    <w:rsid w:val="00FE5494"/>
    <w:rsid w:val="00FE6448"/>
    <w:rsid w:val="00FE7752"/>
    <w:rsid w:val="00FE78F4"/>
    <w:rsid w:val="00FF0186"/>
    <w:rsid w:val="00FF08EA"/>
    <w:rsid w:val="00FF1BE6"/>
    <w:rsid w:val="00FF1DE7"/>
    <w:rsid w:val="00FF4DE9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77F5D"/>
  <w15:chartTrackingRefBased/>
  <w15:docId w15:val="{266D9B53-D003-40D6-B850-354D6C80A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8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60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7660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7660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76602"/>
  </w:style>
  <w:style w:type="table" w:styleId="aa">
    <w:name w:val="Table Grid"/>
    <w:basedOn w:val="a1"/>
    <w:uiPriority w:val="39"/>
    <w:rsid w:val="00E83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468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68F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68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468FB"/>
    <w:rPr>
      <w:rFonts w:ascii="等线" w:eastAsia="等线" w:hAnsi="等线"/>
      <w:noProof/>
      <w:sz w:val="20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16076F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16076F"/>
    <w:rPr>
      <w:b/>
      <w:bCs/>
    </w:rPr>
  </w:style>
  <w:style w:type="paragraph" w:styleId="ad">
    <w:name w:val="footnote text"/>
    <w:basedOn w:val="a"/>
    <w:link w:val="ae"/>
    <w:uiPriority w:val="99"/>
    <w:semiHidden/>
    <w:unhideWhenUsed/>
    <w:rsid w:val="00D204A0"/>
    <w:pPr>
      <w:snapToGrid w:val="0"/>
      <w:jc w:val="left"/>
    </w:pPr>
    <w:rPr>
      <w:sz w:val="18"/>
      <w:szCs w:val="18"/>
    </w:rPr>
  </w:style>
  <w:style w:type="character" w:customStyle="1" w:styleId="ae">
    <w:name w:val="脚注文本 字符"/>
    <w:basedOn w:val="a0"/>
    <w:link w:val="ad"/>
    <w:uiPriority w:val="99"/>
    <w:semiHidden/>
    <w:rsid w:val="00D204A0"/>
    <w:rPr>
      <w:sz w:val="18"/>
      <w:szCs w:val="18"/>
    </w:rPr>
  </w:style>
  <w:style w:type="character" w:styleId="af">
    <w:name w:val="footnote reference"/>
    <w:basedOn w:val="a0"/>
    <w:uiPriority w:val="99"/>
    <w:semiHidden/>
    <w:unhideWhenUsed/>
    <w:rsid w:val="00D204A0"/>
    <w:rPr>
      <w:vertAlign w:val="superscript"/>
    </w:rPr>
  </w:style>
  <w:style w:type="paragraph" w:styleId="af0">
    <w:name w:val="List Paragraph"/>
    <w:basedOn w:val="a"/>
    <w:uiPriority w:val="34"/>
    <w:qFormat/>
    <w:rsid w:val="008109F4"/>
    <w:pPr>
      <w:ind w:firstLineChars="200" w:firstLine="420"/>
    </w:pPr>
  </w:style>
  <w:style w:type="paragraph" w:styleId="af1">
    <w:name w:val="Revision"/>
    <w:hidden/>
    <w:uiPriority w:val="99"/>
    <w:semiHidden/>
    <w:rsid w:val="00C71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8A2EA-74A1-445C-8D8A-0F155864F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o li</dc:creator>
  <cp:keywords/>
  <dc:description/>
  <cp:lastModifiedBy>卢 鸽</cp:lastModifiedBy>
  <cp:revision>2</cp:revision>
  <dcterms:created xsi:type="dcterms:W3CDTF">2022-09-08T10:22:00Z</dcterms:created>
  <dcterms:modified xsi:type="dcterms:W3CDTF">2022-09-08T10:22:00Z</dcterms:modified>
</cp:coreProperties>
</file>